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"/>
        <w:tblW w:w="13315" w:type="dxa"/>
        <w:tblLook w:val="04A0" w:firstRow="1" w:lastRow="0" w:firstColumn="1" w:lastColumn="0" w:noHBand="0" w:noVBand="1"/>
      </w:tblPr>
      <w:tblGrid>
        <w:gridCol w:w="3020"/>
        <w:gridCol w:w="3277"/>
        <w:gridCol w:w="1338"/>
        <w:gridCol w:w="3293"/>
        <w:gridCol w:w="2387"/>
      </w:tblGrid>
      <w:tr w:rsidR="00323C8A" w:rsidRPr="009638AC" w14:paraId="52E93157" w14:textId="77777777" w:rsidTr="00562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24764A5" w14:textId="77777777" w:rsidR="00323C8A" w:rsidRPr="009638AC" w:rsidRDefault="00323C8A" w:rsidP="004D2713">
            <w:pPr>
              <w:spacing w:before="60" w:after="60"/>
              <w:jc w:val="center"/>
              <w:rPr>
                <w:b w:val="0"/>
                <w:sz w:val="24"/>
              </w:rPr>
            </w:pPr>
            <w:r w:rsidRPr="009638AC">
              <w:rPr>
                <w:sz w:val="24"/>
              </w:rPr>
              <w:t>Activity</w:t>
            </w:r>
          </w:p>
        </w:tc>
        <w:tc>
          <w:tcPr>
            <w:tcW w:w="3277" w:type="dxa"/>
          </w:tcPr>
          <w:p w14:paraId="77ECE022" w14:textId="1E427E86" w:rsidR="00323C8A" w:rsidRPr="009638AC" w:rsidRDefault="00323C8A" w:rsidP="004D271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0030BEA1" wp14:editId="18A9C819">
                      <wp:simplePos x="0" y="0"/>
                      <wp:positionH relativeFrom="column">
                        <wp:posOffset>657013</wp:posOffset>
                      </wp:positionH>
                      <wp:positionV relativeFrom="paragraph">
                        <wp:posOffset>-370205</wp:posOffset>
                      </wp:positionV>
                      <wp:extent cx="3699934" cy="40640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99934" cy="406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B56A7B7" w14:textId="72055740" w:rsidR="007D7CDD" w:rsidRPr="00031EEB" w:rsidRDefault="007D7CDD" w:rsidP="005823B2">
                                  <w:pPr>
                                    <w:spacing w:after="120" w:line="36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 w:rsidR="00031EE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dditional fil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031EE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– </w:t>
                                  </w:r>
                                  <w:r w:rsidRPr="000E7666">
                                    <w:rPr>
                                      <w:rFonts w:ascii="Times New Roman" w:hAnsi="Times New Roman" w:cs="Times New Roman"/>
                                      <w:b/>
                                      <w:cap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 w:rsidR="00031EEB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lanning Checklist</w:t>
                                  </w:r>
                                </w:p>
                                <w:p w14:paraId="5D42D2E6" w14:textId="77777777" w:rsidR="007D7CDD" w:rsidRDefault="007D7CD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0030BEA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51.75pt;margin-top:-29.15pt;width:291.35pt;height:32pt;z-index:-2516572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" filled="f" stroked="f" strokeweight=".5pt">
                      <v:textbox>
                        <w:txbxContent>
                          <w:p w14:paraId="3B56A7B7" w14:textId="72055740" w:rsidR="007D7CDD" w:rsidRPr="00031EEB" w:rsidRDefault="007D7CDD" w:rsidP="005823B2">
                            <w:pPr>
                              <w:spacing w:after="12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r w:rsidR="00031EE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ditional fi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31EE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– </w:t>
                            </w:r>
                            <w:r w:rsidRPr="000E7666">
                              <w:rPr>
                                <w:rFonts w:ascii="Times New Roman" w:hAnsi="Times New Roman" w:cs="Times New Roman"/>
                                <w:b/>
                                <w:caps/>
                                <w:sz w:val="24"/>
                                <w:szCs w:val="24"/>
                              </w:rPr>
                              <w:t>p</w:t>
                            </w:r>
                            <w:r w:rsidR="00031EE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lanning Checklist</w:t>
                            </w:r>
                          </w:p>
                          <w:p w14:paraId="5D42D2E6" w14:textId="77777777" w:rsidR="007D7CDD" w:rsidRDefault="007D7CDD"/>
                        </w:txbxContent>
                      </v:textbox>
                    </v:shape>
                  </w:pict>
                </mc:Fallback>
              </mc:AlternateContent>
            </w:r>
            <w:r w:rsidRPr="009638AC">
              <w:rPr>
                <w:sz w:val="24"/>
              </w:rPr>
              <w:t>Equipment Needed</w:t>
            </w:r>
          </w:p>
        </w:tc>
        <w:tc>
          <w:tcPr>
            <w:tcW w:w="1338" w:type="dxa"/>
          </w:tcPr>
          <w:p w14:paraId="555F8285" w14:textId="77777777" w:rsidR="00323C8A" w:rsidRPr="009638AC" w:rsidRDefault="00323C8A" w:rsidP="004D271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sz w:val="24"/>
              </w:rPr>
              <w:t>Main Contact</w:t>
            </w:r>
          </w:p>
        </w:tc>
        <w:tc>
          <w:tcPr>
            <w:tcW w:w="3293" w:type="dxa"/>
          </w:tcPr>
          <w:p w14:paraId="4C1F000F" w14:textId="462BED7C" w:rsidR="00323C8A" w:rsidRPr="009638AC" w:rsidRDefault="00323C8A" w:rsidP="004D271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sz w:val="24"/>
              </w:rPr>
              <w:t>Status</w:t>
            </w:r>
          </w:p>
        </w:tc>
        <w:tc>
          <w:tcPr>
            <w:tcW w:w="2387" w:type="dxa"/>
          </w:tcPr>
          <w:p w14:paraId="5C520DD3" w14:textId="77777777" w:rsidR="00323C8A" w:rsidRPr="009638AC" w:rsidRDefault="00323C8A" w:rsidP="004D2713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>
              <w:rPr>
                <w:sz w:val="24"/>
              </w:rPr>
              <w:t>To Finalize (Responsibility)</w:t>
            </w:r>
          </w:p>
        </w:tc>
      </w:tr>
      <w:tr w:rsidR="00323C8A" w14:paraId="12D7204B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716C0B4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Publicity</w:t>
            </w:r>
          </w:p>
        </w:tc>
        <w:tc>
          <w:tcPr>
            <w:tcW w:w="3277" w:type="dxa"/>
          </w:tcPr>
          <w:p w14:paraId="1EEB9B06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Flyers to schools</w:t>
            </w:r>
          </w:p>
          <w:p w14:paraId="4FA702A8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Flyers for stores</w:t>
            </w:r>
          </w:p>
          <w:p w14:paraId="551DB9D3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ommunity advertisement</w:t>
            </w:r>
          </w:p>
          <w:p w14:paraId="706EC8D6" w14:textId="77777777" w:rsidR="00323C8A" w:rsidRPr="002C2F15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Banner</w:t>
            </w:r>
          </w:p>
        </w:tc>
        <w:tc>
          <w:tcPr>
            <w:tcW w:w="1338" w:type="dxa"/>
          </w:tcPr>
          <w:p w14:paraId="651BBD3D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7437C4F8" w14:textId="77777777" w:rsidR="00323C8A" w:rsidRPr="00E668AB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1A8C48F2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71482193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1FE8F72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Street Closure/Barricades</w:t>
            </w:r>
          </w:p>
        </w:tc>
        <w:tc>
          <w:tcPr>
            <w:tcW w:w="3277" w:type="dxa"/>
          </w:tcPr>
          <w:p w14:paraId="7DD1FD13" w14:textId="77777777" w:rsidR="00323C8A" w:rsidRDefault="00323C8A" w:rsidP="00323C8A">
            <w:pPr>
              <w:pStyle w:val="ListParagraph"/>
              <w:numPr>
                <w:ilvl w:val="0"/>
                <w:numId w:val="17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Barricades</w:t>
            </w:r>
          </w:p>
          <w:p w14:paraId="7BE6BAFC" w14:textId="77777777" w:rsidR="00323C8A" w:rsidRPr="002C2F15" w:rsidRDefault="00323C8A" w:rsidP="00323C8A">
            <w:pPr>
              <w:pStyle w:val="ListParagraph"/>
              <w:numPr>
                <w:ilvl w:val="0"/>
                <w:numId w:val="17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</w:tc>
        <w:tc>
          <w:tcPr>
            <w:tcW w:w="1338" w:type="dxa"/>
          </w:tcPr>
          <w:p w14:paraId="5DA043C4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68549788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10463ABD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6EAAAF3C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73CF817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Portable Restrooms/Wash Stations</w:t>
            </w:r>
          </w:p>
        </w:tc>
        <w:tc>
          <w:tcPr>
            <w:tcW w:w="3277" w:type="dxa"/>
          </w:tcPr>
          <w:p w14:paraId="79067593" w14:textId="77777777" w:rsidR="00323C8A" w:rsidRDefault="00323C8A" w:rsidP="00323C8A">
            <w:pPr>
              <w:pStyle w:val="ListParagraph"/>
              <w:numPr>
                <w:ilvl w:val="0"/>
                <w:numId w:val="18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Portable restrooms &amp; handwashing station</w:t>
            </w:r>
          </w:p>
          <w:p w14:paraId="07D985E9" w14:textId="77777777" w:rsidR="00323C8A" w:rsidRDefault="00323C8A" w:rsidP="00323C8A">
            <w:pPr>
              <w:pStyle w:val="ListParagraph"/>
              <w:numPr>
                <w:ilvl w:val="0"/>
                <w:numId w:val="18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Hand sanitizer</w:t>
            </w:r>
          </w:p>
          <w:p w14:paraId="3EF2F8B6" w14:textId="77777777" w:rsidR="00323C8A" w:rsidRPr="008D16FF" w:rsidRDefault="00323C8A" w:rsidP="00323C8A">
            <w:pPr>
              <w:pStyle w:val="ListParagraph"/>
              <w:numPr>
                <w:ilvl w:val="0"/>
                <w:numId w:val="18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ity trash bin</w:t>
            </w:r>
          </w:p>
        </w:tc>
        <w:tc>
          <w:tcPr>
            <w:tcW w:w="1338" w:type="dxa"/>
          </w:tcPr>
          <w:p w14:paraId="0A3C3962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43722138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0C71392A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02C91F48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5118CBB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Prize Station:</w:t>
            </w:r>
          </w:p>
          <w:p w14:paraId="2D50A632" w14:textId="77777777" w:rsidR="00323C8A" w:rsidRPr="00831320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Prize list – helmet for each set of wheels</w:t>
            </w:r>
          </w:p>
        </w:tc>
        <w:tc>
          <w:tcPr>
            <w:tcW w:w="3277" w:type="dxa"/>
          </w:tcPr>
          <w:p w14:paraId="0A0491DA" w14:textId="77777777" w:rsidR="00323C8A" w:rsidRDefault="00323C8A" w:rsidP="00323C8A">
            <w:pPr>
              <w:pStyle w:val="ListParagraph"/>
              <w:numPr>
                <w:ilvl w:val="0"/>
                <w:numId w:val="19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Prizes </w:t>
            </w:r>
          </w:p>
          <w:p w14:paraId="6C5C08D2" w14:textId="77777777" w:rsidR="00323C8A" w:rsidRDefault="00323C8A" w:rsidP="00323C8A">
            <w:pPr>
              <w:pStyle w:val="ListParagraph"/>
              <w:numPr>
                <w:ilvl w:val="0"/>
                <w:numId w:val="19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Passports</w:t>
            </w:r>
          </w:p>
          <w:p w14:paraId="21CB5C13" w14:textId="77777777" w:rsidR="00323C8A" w:rsidRDefault="00323C8A" w:rsidP="00323C8A">
            <w:pPr>
              <w:pStyle w:val="ListParagraph"/>
              <w:numPr>
                <w:ilvl w:val="0"/>
                <w:numId w:val="19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Passport bin</w:t>
            </w:r>
          </w:p>
          <w:p w14:paraId="1197FB14" w14:textId="77777777" w:rsidR="00323C8A" w:rsidRDefault="00323C8A" w:rsidP="00323C8A">
            <w:pPr>
              <w:pStyle w:val="ListParagraph"/>
              <w:numPr>
                <w:ilvl w:val="0"/>
                <w:numId w:val="19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  <w:p w14:paraId="0E87EE42" w14:textId="77777777" w:rsidR="00323C8A" w:rsidRDefault="00323C8A" w:rsidP="00323C8A">
            <w:pPr>
              <w:pStyle w:val="ListParagraph"/>
              <w:numPr>
                <w:ilvl w:val="0"/>
                <w:numId w:val="19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able/chairs</w:t>
            </w:r>
          </w:p>
          <w:p w14:paraId="0FCC121A" w14:textId="77777777" w:rsidR="00323C8A" w:rsidRDefault="00323C8A" w:rsidP="004D2713">
            <w:pPr>
              <w:pStyle w:val="ListParagraph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338" w:type="dxa"/>
          </w:tcPr>
          <w:p w14:paraId="22DF24CC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6593662C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62C38B6F" w14:textId="77777777" w:rsidR="00323C8A" w:rsidRPr="00021A4B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5B86D069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8C1CD97" w14:textId="77777777" w:rsidR="00323C8A" w:rsidRPr="00831320" w:rsidRDefault="00323C8A" w:rsidP="004D2713">
            <w:pPr>
              <w:rPr>
                <w:sz w:val="24"/>
              </w:rPr>
            </w:pPr>
            <w:r w:rsidRPr="00831320">
              <w:rPr>
                <w:sz w:val="24"/>
              </w:rPr>
              <w:t>Information Booth/Volunteer station/First Aid Station</w:t>
            </w:r>
          </w:p>
        </w:tc>
        <w:tc>
          <w:tcPr>
            <w:tcW w:w="3277" w:type="dxa"/>
          </w:tcPr>
          <w:p w14:paraId="3DF92227" w14:textId="77777777" w:rsidR="00323C8A" w:rsidRDefault="00323C8A" w:rsidP="00323C8A">
            <w:pPr>
              <w:pStyle w:val="ListParagraph"/>
              <w:numPr>
                <w:ilvl w:val="0"/>
                <w:numId w:val="19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able/chairs</w:t>
            </w:r>
          </w:p>
          <w:p w14:paraId="19A00C29" w14:textId="77777777" w:rsidR="00323C8A" w:rsidRDefault="00323C8A" w:rsidP="00323C8A">
            <w:pPr>
              <w:pStyle w:val="ListParagraph"/>
              <w:numPr>
                <w:ilvl w:val="0"/>
                <w:numId w:val="19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First Aid supplies</w:t>
            </w:r>
          </w:p>
          <w:p w14:paraId="2BFF3A24" w14:textId="77777777" w:rsidR="00323C8A" w:rsidRPr="008D16FF" w:rsidRDefault="00323C8A" w:rsidP="00323C8A">
            <w:pPr>
              <w:pStyle w:val="ListParagraph"/>
              <w:numPr>
                <w:ilvl w:val="0"/>
                <w:numId w:val="19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</w:tc>
        <w:tc>
          <w:tcPr>
            <w:tcW w:w="1338" w:type="dxa"/>
          </w:tcPr>
          <w:p w14:paraId="79664839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63EDA80B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2F549938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2AD7CD09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DF62888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Volunteers</w:t>
            </w:r>
          </w:p>
        </w:tc>
        <w:tc>
          <w:tcPr>
            <w:tcW w:w="3277" w:type="dxa"/>
          </w:tcPr>
          <w:p w14:paraId="477DC1D2" w14:textId="77777777" w:rsidR="00323C8A" w:rsidRDefault="00323C8A" w:rsidP="00323C8A">
            <w:pPr>
              <w:pStyle w:val="ListParagraph"/>
              <w:numPr>
                <w:ilvl w:val="0"/>
                <w:numId w:val="17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Gear Up Kids</w:t>
            </w:r>
          </w:p>
          <w:p w14:paraId="3E817C04" w14:textId="77777777" w:rsidR="00323C8A" w:rsidRDefault="00323C8A" w:rsidP="00323C8A">
            <w:pPr>
              <w:pStyle w:val="ListParagraph"/>
              <w:numPr>
                <w:ilvl w:val="0"/>
                <w:numId w:val="17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YAB members</w:t>
            </w:r>
          </w:p>
          <w:p w14:paraId="087F806B" w14:textId="77777777" w:rsidR="00323C8A" w:rsidRDefault="00323C8A" w:rsidP="00323C8A">
            <w:pPr>
              <w:pStyle w:val="ListParagraph"/>
              <w:numPr>
                <w:ilvl w:val="0"/>
                <w:numId w:val="17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AD Program kids</w:t>
            </w:r>
          </w:p>
          <w:p w14:paraId="1E6E4FFB" w14:textId="77777777" w:rsidR="00323C8A" w:rsidRDefault="00323C8A" w:rsidP="00323C8A">
            <w:pPr>
              <w:pStyle w:val="ListParagraph"/>
              <w:numPr>
                <w:ilvl w:val="0"/>
                <w:numId w:val="17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Others?</w:t>
            </w:r>
          </w:p>
        </w:tc>
        <w:tc>
          <w:tcPr>
            <w:tcW w:w="1338" w:type="dxa"/>
          </w:tcPr>
          <w:p w14:paraId="08FF1220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3C67031B" w14:textId="77777777" w:rsidR="00323C8A" w:rsidRPr="00FC2FB5" w:rsidRDefault="00323C8A" w:rsidP="004D2713">
            <w:pPr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56EF0676" w14:textId="77777777" w:rsidR="00323C8A" w:rsidRPr="00FC2FB5" w:rsidRDefault="00323C8A" w:rsidP="004D2713">
            <w:pPr>
              <w:pStyle w:val="ListParagraph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3B2F92BF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3E1A8E3" w14:textId="77777777" w:rsidR="00323C8A" w:rsidRPr="00831320" w:rsidRDefault="00323C8A" w:rsidP="004D2713">
            <w:pPr>
              <w:rPr>
                <w:sz w:val="24"/>
              </w:rPr>
            </w:pPr>
            <w:r w:rsidRPr="00831320">
              <w:rPr>
                <w:sz w:val="24"/>
              </w:rPr>
              <w:t>DJ/Announcer (Public Speaker)</w:t>
            </w:r>
          </w:p>
        </w:tc>
        <w:tc>
          <w:tcPr>
            <w:tcW w:w="3277" w:type="dxa"/>
          </w:tcPr>
          <w:p w14:paraId="7318E567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Music equipment</w:t>
            </w:r>
          </w:p>
          <w:p w14:paraId="1D259190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peaker system</w:t>
            </w:r>
          </w:p>
          <w:p w14:paraId="454DFF94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Microphone</w:t>
            </w:r>
          </w:p>
        </w:tc>
        <w:tc>
          <w:tcPr>
            <w:tcW w:w="1338" w:type="dxa"/>
          </w:tcPr>
          <w:p w14:paraId="5C52A86E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6A1471BB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2D5BF0BF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611573C8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B1D8E8B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Water Station</w:t>
            </w:r>
          </w:p>
        </w:tc>
        <w:tc>
          <w:tcPr>
            <w:tcW w:w="3277" w:type="dxa"/>
          </w:tcPr>
          <w:p w14:paraId="27F22637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able</w:t>
            </w:r>
          </w:p>
          <w:p w14:paraId="0FB0DCE8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Portable water jugs</w:t>
            </w:r>
          </w:p>
          <w:p w14:paraId="0F176A5B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lastRenderedPageBreak/>
              <w:t>Water dispensers/stands</w:t>
            </w:r>
          </w:p>
          <w:p w14:paraId="1057CFC5" w14:textId="77777777" w:rsidR="00323C8A" w:rsidRPr="00831320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831320">
              <w:rPr>
                <w:sz w:val="24"/>
              </w:rPr>
              <w:t>Water pouches</w:t>
            </w:r>
          </w:p>
          <w:p w14:paraId="13CA8093" w14:textId="77777777" w:rsidR="00323C8A" w:rsidRPr="008D16FF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</w:tc>
        <w:tc>
          <w:tcPr>
            <w:tcW w:w="1338" w:type="dxa"/>
          </w:tcPr>
          <w:p w14:paraId="5AB3503B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2C19D68E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7648C75F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1E8F5F1C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F07ABA2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Fruit Stand</w:t>
            </w:r>
          </w:p>
        </w:tc>
        <w:tc>
          <w:tcPr>
            <w:tcW w:w="3277" w:type="dxa"/>
          </w:tcPr>
          <w:p w14:paraId="34500F83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able/chair</w:t>
            </w:r>
          </w:p>
          <w:p w14:paraId="7E6FEE20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rash can</w:t>
            </w:r>
          </w:p>
          <w:p w14:paraId="270F4427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Fruit</w:t>
            </w:r>
          </w:p>
          <w:p w14:paraId="0FB64FD5" w14:textId="77777777" w:rsidR="00323C8A" w:rsidRPr="008D16FF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</w:tc>
        <w:tc>
          <w:tcPr>
            <w:tcW w:w="1338" w:type="dxa"/>
          </w:tcPr>
          <w:p w14:paraId="602152AD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796DAECE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7FD80D9E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602926C2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D40809F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 xml:space="preserve">Face Painting </w:t>
            </w:r>
          </w:p>
        </w:tc>
        <w:tc>
          <w:tcPr>
            <w:tcW w:w="3277" w:type="dxa"/>
          </w:tcPr>
          <w:p w14:paraId="2E935098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Face paints</w:t>
            </w:r>
          </w:p>
          <w:p w14:paraId="6487A25F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leaning supplies</w:t>
            </w:r>
          </w:p>
          <w:p w14:paraId="426CF778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able/chairs</w:t>
            </w:r>
          </w:p>
          <w:p w14:paraId="695E9214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rash can</w:t>
            </w:r>
          </w:p>
          <w:p w14:paraId="6C170126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  <w:p w14:paraId="4994009F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Face painters (x2)</w:t>
            </w:r>
          </w:p>
        </w:tc>
        <w:tc>
          <w:tcPr>
            <w:tcW w:w="1338" w:type="dxa"/>
          </w:tcPr>
          <w:p w14:paraId="4DE8AA4E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71DA444E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5D7B5999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6C20AE0E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5C0DB10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Health Organizations booths</w:t>
            </w:r>
          </w:p>
        </w:tc>
        <w:tc>
          <w:tcPr>
            <w:tcW w:w="3277" w:type="dxa"/>
          </w:tcPr>
          <w:p w14:paraId="72A0AE94" w14:textId="77777777" w:rsidR="00323C8A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ables/chairs</w:t>
            </w:r>
          </w:p>
          <w:p w14:paraId="195665B2" w14:textId="77777777" w:rsidR="00323C8A" w:rsidRPr="00246F8B" w:rsidRDefault="00323C8A" w:rsidP="00323C8A">
            <w:pPr>
              <w:pStyle w:val="ListParagraph"/>
              <w:numPr>
                <w:ilvl w:val="0"/>
                <w:numId w:val="16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Sun canopy </w:t>
            </w:r>
          </w:p>
        </w:tc>
        <w:tc>
          <w:tcPr>
            <w:tcW w:w="1338" w:type="dxa"/>
          </w:tcPr>
          <w:p w14:paraId="22880FF1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58D865D1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00C6F7E5" w14:textId="77777777" w:rsidR="00323C8A" w:rsidRPr="00791342" w:rsidRDefault="00323C8A" w:rsidP="004D2713">
            <w:pPr>
              <w:ind w:left="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35EDBD58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CC25330" w14:textId="77777777" w:rsidR="00323C8A" w:rsidRPr="00366E0C" w:rsidRDefault="00323C8A" w:rsidP="004D2713">
            <w:pPr>
              <w:rPr>
                <w:b w:val="0"/>
                <w:sz w:val="28"/>
                <w:u w:val="single"/>
              </w:rPr>
            </w:pPr>
            <w:r w:rsidRPr="009638AC">
              <w:rPr>
                <w:sz w:val="28"/>
                <w:u w:val="single"/>
              </w:rPr>
              <w:t>Lawn Activities</w:t>
            </w:r>
          </w:p>
        </w:tc>
        <w:tc>
          <w:tcPr>
            <w:tcW w:w="3277" w:type="dxa"/>
          </w:tcPr>
          <w:p w14:paraId="05FE2073" w14:textId="77777777" w:rsidR="00323C8A" w:rsidRDefault="00323C8A" w:rsidP="004D2713">
            <w:pPr>
              <w:pStyle w:val="ListParagraph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338" w:type="dxa"/>
          </w:tcPr>
          <w:p w14:paraId="012F7E40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160AFFA5" w14:textId="77777777" w:rsidR="00323C8A" w:rsidRPr="00366E0C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3EFE1EBB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32FCF377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C85AD2F" w14:textId="77777777" w:rsidR="00323C8A" w:rsidRPr="00EA00AF" w:rsidRDefault="00323C8A" w:rsidP="004D2713">
            <w:r>
              <w:t xml:space="preserve">Zumba </w:t>
            </w:r>
          </w:p>
        </w:tc>
        <w:tc>
          <w:tcPr>
            <w:tcW w:w="3277" w:type="dxa"/>
          </w:tcPr>
          <w:p w14:paraId="2F51EA92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Music</w:t>
            </w:r>
          </w:p>
          <w:p w14:paraId="74A0BEAC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pecialized instructor</w:t>
            </w:r>
          </w:p>
          <w:p w14:paraId="55BFD24E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</w:tc>
        <w:tc>
          <w:tcPr>
            <w:tcW w:w="1338" w:type="dxa"/>
          </w:tcPr>
          <w:p w14:paraId="3AF3E40F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3980F89A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23CE0E07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3CFB5C1E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D14FCAA" w14:textId="77777777" w:rsidR="00323C8A" w:rsidRPr="00EA00AF" w:rsidRDefault="00323C8A" w:rsidP="004D2713">
            <w:r>
              <w:t xml:space="preserve">Aerobics </w:t>
            </w:r>
          </w:p>
        </w:tc>
        <w:tc>
          <w:tcPr>
            <w:tcW w:w="3277" w:type="dxa"/>
          </w:tcPr>
          <w:p w14:paraId="192DD6D5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Music</w:t>
            </w:r>
          </w:p>
          <w:p w14:paraId="0E977163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pecialized instructor</w:t>
            </w:r>
          </w:p>
          <w:p w14:paraId="62E5ABCB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</w:tc>
        <w:tc>
          <w:tcPr>
            <w:tcW w:w="1338" w:type="dxa"/>
          </w:tcPr>
          <w:p w14:paraId="1FFC79DE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33DBFB70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1949BD99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7EAC8BF9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209B3F5" w14:textId="77777777" w:rsidR="00323C8A" w:rsidRPr="00516A74" w:rsidRDefault="00323C8A" w:rsidP="004D2713">
            <w:pPr>
              <w:rPr>
                <w:sz w:val="24"/>
              </w:rPr>
            </w:pPr>
            <w:r w:rsidRPr="00516A74">
              <w:rPr>
                <w:sz w:val="24"/>
              </w:rPr>
              <w:t>Walk the Plank</w:t>
            </w:r>
          </w:p>
        </w:tc>
        <w:tc>
          <w:tcPr>
            <w:tcW w:w="3277" w:type="dxa"/>
          </w:tcPr>
          <w:p w14:paraId="1949754E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Wood planks</w:t>
            </w:r>
          </w:p>
          <w:p w14:paraId="3225E6C3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Signage </w:t>
            </w:r>
          </w:p>
        </w:tc>
        <w:tc>
          <w:tcPr>
            <w:tcW w:w="1338" w:type="dxa"/>
          </w:tcPr>
          <w:p w14:paraId="73128DDE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29D98558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18DD5903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7887405D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C82BF07" w14:textId="77777777" w:rsidR="00323C8A" w:rsidRPr="00516A74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 xml:space="preserve">Jump Rope </w:t>
            </w:r>
          </w:p>
        </w:tc>
        <w:tc>
          <w:tcPr>
            <w:tcW w:w="3277" w:type="dxa"/>
          </w:tcPr>
          <w:p w14:paraId="7EE734D9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Jump ropes</w:t>
            </w:r>
          </w:p>
          <w:p w14:paraId="06E369B6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</w:tc>
        <w:tc>
          <w:tcPr>
            <w:tcW w:w="1338" w:type="dxa"/>
          </w:tcPr>
          <w:p w14:paraId="5D5B2EC7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0E1E62F6" w14:textId="77777777" w:rsidR="00323C8A" w:rsidRPr="00516A74" w:rsidRDefault="00323C8A" w:rsidP="004D2713">
            <w:pPr>
              <w:pStyle w:val="ListParagraph"/>
              <w:ind w:left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3EC7229A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59A752C8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7BD287E" w14:textId="77777777" w:rsidR="00323C8A" w:rsidRPr="00516A74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 xml:space="preserve">Hula Hoop </w:t>
            </w:r>
          </w:p>
        </w:tc>
        <w:tc>
          <w:tcPr>
            <w:tcW w:w="3277" w:type="dxa"/>
          </w:tcPr>
          <w:p w14:paraId="2EC75B97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Hula Hoops</w:t>
            </w:r>
          </w:p>
          <w:p w14:paraId="31118666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</w:tc>
        <w:tc>
          <w:tcPr>
            <w:tcW w:w="1338" w:type="dxa"/>
          </w:tcPr>
          <w:p w14:paraId="085DC908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10F5E072" w14:textId="77777777" w:rsidR="00323C8A" w:rsidRPr="00EA263E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43B03328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77205491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31FA6EA" w14:textId="77777777" w:rsidR="00323C8A" w:rsidRPr="00516A74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Volleyball</w:t>
            </w:r>
          </w:p>
        </w:tc>
        <w:tc>
          <w:tcPr>
            <w:tcW w:w="3277" w:type="dxa"/>
          </w:tcPr>
          <w:p w14:paraId="705313D4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Volleyball net &amp; ball</w:t>
            </w:r>
          </w:p>
          <w:p w14:paraId="3E2CAE65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</w:tc>
        <w:tc>
          <w:tcPr>
            <w:tcW w:w="1338" w:type="dxa"/>
          </w:tcPr>
          <w:p w14:paraId="532B2558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394473D7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121CD4E7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299304C8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E5936CA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Soccer</w:t>
            </w:r>
          </w:p>
        </w:tc>
        <w:tc>
          <w:tcPr>
            <w:tcW w:w="3277" w:type="dxa"/>
          </w:tcPr>
          <w:p w14:paraId="2F979D74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Table/chair</w:t>
            </w:r>
          </w:p>
        </w:tc>
        <w:tc>
          <w:tcPr>
            <w:tcW w:w="1338" w:type="dxa"/>
          </w:tcPr>
          <w:p w14:paraId="66803C36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6092D1FC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7B8E9FBD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4CF92447" w14:textId="77777777" w:rsidTr="00562639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82B2E86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 xml:space="preserve">Obstacle Course </w:t>
            </w:r>
          </w:p>
        </w:tc>
        <w:tc>
          <w:tcPr>
            <w:tcW w:w="3277" w:type="dxa"/>
          </w:tcPr>
          <w:p w14:paraId="7BA47131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ones, rope</w:t>
            </w:r>
          </w:p>
        </w:tc>
        <w:tc>
          <w:tcPr>
            <w:tcW w:w="1338" w:type="dxa"/>
          </w:tcPr>
          <w:p w14:paraId="6E974C93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3D619345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635B9F3F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596BF170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CF1A352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Corn Hole</w:t>
            </w:r>
          </w:p>
        </w:tc>
        <w:tc>
          <w:tcPr>
            <w:tcW w:w="3277" w:type="dxa"/>
          </w:tcPr>
          <w:p w14:paraId="2D132701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Corn hole target</w:t>
            </w:r>
          </w:p>
          <w:p w14:paraId="52CC1D44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Bean bags</w:t>
            </w:r>
          </w:p>
          <w:p w14:paraId="7B8B939D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ignage</w:t>
            </w:r>
          </w:p>
        </w:tc>
        <w:tc>
          <w:tcPr>
            <w:tcW w:w="1338" w:type="dxa"/>
          </w:tcPr>
          <w:p w14:paraId="34AAED0A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1C546DFB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6E0BE563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71D5E563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D1A33E0" w14:textId="77777777" w:rsidR="00323C8A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 xml:space="preserve">Slip n Slide </w:t>
            </w:r>
          </w:p>
        </w:tc>
        <w:tc>
          <w:tcPr>
            <w:tcW w:w="3277" w:type="dxa"/>
          </w:tcPr>
          <w:p w14:paraId="1144D838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Slip n Slides</w:t>
            </w:r>
          </w:p>
          <w:p w14:paraId="19278688" w14:textId="77777777" w:rsidR="00323C8A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Water</w:t>
            </w:r>
          </w:p>
        </w:tc>
        <w:tc>
          <w:tcPr>
            <w:tcW w:w="1338" w:type="dxa"/>
          </w:tcPr>
          <w:p w14:paraId="1C60CD00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48A53850" w14:textId="77777777" w:rsidR="00323C8A" w:rsidRPr="00516A74" w:rsidRDefault="00323C8A" w:rsidP="004D2713">
            <w:pPr>
              <w:pStyle w:val="ListParagraph"/>
              <w:ind w:left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056E4190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4E742FF2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5CDEA05" w14:textId="77777777" w:rsidR="00323C8A" w:rsidRPr="00F63C05" w:rsidRDefault="00323C8A" w:rsidP="004D2713">
            <w:pPr>
              <w:rPr>
                <w:b w:val="0"/>
                <w:sz w:val="28"/>
                <w:u w:val="single"/>
              </w:rPr>
            </w:pPr>
            <w:r w:rsidRPr="009638AC">
              <w:rPr>
                <w:sz w:val="28"/>
                <w:u w:val="single"/>
              </w:rPr>
              <w:t>Street Activities</w:t>
            </w:r>
          </w:p>
        </w:tc>
        <w:tc>
          <w:tcPr>
            <w:tcW w:w="3277" w:type="dxa"/>
          </w:tcPr>
          <w:p w14:paraId="3797A0C0" w14:textId="77777777" w:rsidR="00323C8A" w:rsidRPr="00F63C05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  <w:tc>
          <w:tcPr>
            <w:tcW w:w="1338" w:type="dxa"/>
          </w:tcPr>
          <w:p w14:paraId="4EFEC4E9" w14:textId="77777777" w:rsidR="00323C8A" w:rsidRPr="00927FCC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1ED4EC59" w14:textId="77777777" w:rsidR="00323C8A" w:rsidRPr="003A1854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697BD3AB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7FF63F28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A60352C" w14:textId="77777777" w:rsidR="00323C8A" w:rsidRPr="003A1854" w:rsidRDefault="00323C8A" w:rsidP="004D2713">
            <w:pPr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Skateboard Tutorial</w:t>
            </w:r>
          </w:p>
        </w:tc>
        <w:tc>
          <w:tcPr>
            <w:tcW w:w="3277" w:type="dxa"/>
          </w:tcPr>
          <w:p w14:paraId="37E4C628" w14:textId="77777777" w:rsidR="00323C8A" w:rsidRPr="003A1854" w:rsidRDefault="00323C8A" w:rsidP="00323C8A">
            <w:pPr>
              <w:pStyle w:val="ListParagraph"/>
              <w:numPr>
                <w:ilvl w:val="0"/>
                <w:numId w:val="21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Local skateboard volunteers</w:t>
            </w:r>
          </w:p>
        </w:tc>
        <w:tc>
          <w:tcPr>
            <w:tcW w:w="1338" w:type="dxa"/>
          </w:tcPr>
          <w:p w14:paraId="5E92B8F5" w14:textId="77777777" w:rsidR="00323C8A" w:rsidRPr="003A1854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293" w:type="dxa"/>
          </w:tcPr>
          <w:p w14:paraId="3DCE7355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342B6609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23C8A" w14:paraId="41A398B4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4E1E435" w14:textId="77777777" w:rsidR="00323C8A" w:rsidRPr="003A1854" w:rsidRDefault="00323C8A" w:rsidP="004D2713">
            <w:pPr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Bike Check/Maintenance</w:t>
            </w:r>
          </w:p>
        </w:tc>
        <w:tc>
          <w:tcPr>
            <w:tcW w:w="3277" w:type="dxa"/>
          </w:tcPr>
          <w:p w14:paraId="08FC96B4" w14:textId="77777777" w:rsidR="00323C8A" w:rsidRPr="003A1854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Table/chair</w:t>
            </w:r>
          </w:p>
          <w:p w14:paraId="5D2E3BE0" w14:textId="77777777" w:rsidR="00323C8A" w:rsidRPr="003A1854" w:rsidRDefault="00323C8A" w:rsidP="00323C8A">
            <w:pPr>
              <w:pStyle w:val="ListParagraph"/>
              <w:numPr>
                <w:ilvl w:val="0"/>
                <w:numId w:val="20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Bike repair supplies</w:t>
            </w:r>
          </w:p>
        </w:tc>
        <w:tc>
          <w:tcPr>
            <w:tcW w:w="1338" w:type="dxa"/>
          </w:tcPr>
          <w:p w14:paraId="51BBDAF6" w14:textId="77777777" w:rsidR="00323C8A" w:rsidRPr="003A1854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293" w:type="dxa"/>
          </w:tcPr>
          <w:p w14:paraId="2ECC005C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63369FF6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23C8A" w14:paraId="1C7B7A76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C26004A" w14:textId="77777777" w:rsidR="00323C8A" w:rsidRPr="003A1854" w:rsidRDefault="00323C8A" w:rsidP="004D2713">
            <w:pPr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Bike Riding Course</w:t>
            </w:r>
          </w:p>
        </w:tc>
        <w:tc>
          <w:tcPr>
            <w:tcW w:w="3277" w:type="dxa"/>
          </w:tcPr>
          <w:p w14:paraId="18E5FAFD" w14:textId="77777777" w:rsidR="00323C8A" w:rsidRPr="003A1854" w:rsidRDefault="00323C8A" w:rsidP="00323C8A">
            <w:pPr>
              <w:pStyle w:val="ListParagraph"/>
              <w:numPr>
                <w:ilvl w:val="0"/>
                <w:numId w:val="21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Chalk</w:t>
            </w:r>
          </w:p>
          <w:p w14:paraId="49DA8929" w14:textId="77777777" w:rsidR="00323C8A" w:rsidRPr="003A1854" w:rsidRDefault="00323C8A" w:rsidP="00323C8A">
            <w:pPr>
              <w:pStyle w:val="ListParagraph"/>
              <w:numPr>
                <w:ilvl w:val="0"/>
                <w:numId w:val="21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Cones</w:t>
            </w:r>
          </w:p>
        </w:tc>
        <w:tc>
          <w:tcPr>
            <w:tcW w:w="1338" w:type="dxa"/>
          </w:tcPr>
          <w:p w14:paraId="5FCCCE26" w14:textId="77777777" w:rsidR="00323C8A" w:rsidRPr="003A1854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293" w:type="dxa"/>
          </w:tcPr>
          <w:p w14:paraId="4F0D62FE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4F9B8649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23C8A" w14:paraId="285D573C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815AF79" w14:textId="77777777" w:rsidR="00323C8A" w:rsidRPr="003A1854" w:rsidRDefault="00323C8A" w:rsidP="004D2713">
            <w:pPr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Four Square/</w:t>
            </w:r>
            <w:proofErr w:type="gramStart"/>
            <w:r w:rsidRPr="003A1854">
              <w:rPr>
                <w:sz w:val="24"/>
                <w:szCs w:val="24"/>
              </w:rPr>
              <w:t>Hop</w:t>
            </w:r>
            <w:r>
              <w:rPr>
                <w:sz w:val="24"/>
                <w:szCs w:val="24"/>
              </w:rPr>
              <w:t xml:space="preserve"> </w:t>
            </w:r>
            <w:r w:rsidRPr="003A1854">
              <w:rPr>
                <w:sz w:val="24"/>
                <w:szCs w:val="24"/>
              </w:rPr>
              <w:t>Scotch</w:t>
            </w:r>
            <w:proofErr w:type="gramEnd"/>
          </w:p>
        </w:tc>
        <w:tc>
          <w:tcPr>
            <w:tcW w:w="3277" w:type="dxa"/>
          </w:tcPr>
          <w:p w14:paraId="02F98E0D" w14:textId="77777777" w:rsidR="00323C8A" w:rsidRPr="003A1854" w:rsidRDefault="00323C8A" w:rsidP="00323C8A">
            <w:pPr>
              <w:pStyle w:val="ListParagraph"/>
              <w:numPr>
                <w:ilvl w:val="0"/>
                <w:numId w:val="21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Chalk</w:t>
            </w:r>
          </w:p>
          <w:p w14:paraId="3ACB3B13" w14:textId="77777777" w:rsidR="00323C8A" w:rsidRPr="003A1854" w:rsidRDefault="00323C8A" w:rsidP="00323C8A">
            <w:pPr>
              <w:pStyle w:val="ListParagraph"/>
              <w:numPr>
                <w:ilvl w:val="0"/>
                <w:numId w:val="21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Bouncy ball</w:t>
            </w:r>
          </w:p>
        </w:tc>
        <w:tc>
          <w:tcPr>
            <w:tcW w:w="1338" w:type="dxa"/>
          </w:tcPr>
          <w:p w14:paraId="21A62425" w14:textId="77777777" w:rsidR="00323C8A" w:rsidRPr="003A1854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293" w:type="dxa"/>
          </w:tcPr>
          <w:p w14:paraId="7DC55A8E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173005DB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23C8A" w14:paraId="02D0C19A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FE866E0" w14:textId="77777777" w:rsidR="00323C8A" w:rsidRPr="003A1854" w:rsidRDefault="00323C8A" w:rsidP="004D2713">
            <w:pPr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Fire Station water play</w:t>
            </w:r>
          </w:p>
        </w:tc>
        <w:tc>
          <w:tcPr>
            <w:tcW w:w="3277" w:type="dxa"/>
          </w:tcPr>
          <w:p w14:paraId="31BF5D31" w14:textId="77777777" w:rsidR="00323C8A" w:rsidRPr="003A1854" w:rsidRDefault="00323C8A" w:rsidP="00323C8A">
            <w:pPr>
              <w:pStyle w:val="ListParagraph"/>
              <w:numPr>
                <w:ilvl w:val="0"/>
                <w:numId w:val="21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A1854">
              <w:rPr>
                <w:sz w:val="24"/>
                <w:szCs w:val="24"/>
              </w:rPr>
              <w:t>Fire truck</w:t>
            </w:r>
          </w:p>
        </w:tc>
        <w:tc>
          <w:tcPr>
            <w:tcW w:w="1338" w:type="dxa"/>
          </w:tcPr>
          <w:p w14:paraId="1566F506" w14:textId="77777777" w:rsidR="00323C8A" w:rsidRPr="003A1854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3293" w:type="dxa"/>
          </w:tcPr>
          <w:p w14:paraId="29D2A0F3" w14:textId="77777777" w:rsidR="00323C8A" w:rsidRPr="003A1854" w:rsidRDefault="00323C8A" w:rsidP="004D2713">
            <w:pPr>
              <w:pStyle w:val="ListParagraph"/>
              <w:ind w:left="3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387" w:type="dxa"/>
          </w:tcPr>
          <w:p w14:paraId="107565D8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323C8A" w:rsidRPr="009638AC" w14:paraId="7D635D6B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D9FD1EB" w14:textId="77777777" w:rsidR="00323C8A" w:rsidRPr="00D80E59" w:rsidRDefault="00323C8A" w:rsidP="004D2713">
            <w:pPr>
              <w:rPr>
                <w:b w:val="0"/>
                <w:sz w:val="28"/>
                <w:u w:val="single"/>
              </w:rPr>
            </w:pPr>
            <w:r>
              <w:rPr>
                <w:sz w:val="28"/>
                <w:u w:val="single"/>
              </w:rPr>
              <w:t>Study Activities</w:t>
            </w:r>
          </w:p>
        </w:tc>
        <w:tc>
          <w:tcPr>
            <w:tcW w:w="3277" w:type="dxa"/>
          </w:tcPr>
          <w:p w14:paraId="1744D4DB" w14:textId="77777777" w:rsidR="00323C8A" w:rsidRPr="009638AC" w:rsidRDefault="00323C8A" w:rsidP="004D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  <w:tc>
          <w:tcPr>
            <w:tcW w:w="1338" w:type="dxa"/>
          </w:tcPr>
          <w:p w14:paraId="46A68DAE" w14:textId="77777777" w:rsidR="00323C8A" w:rsidRDefault="00323C8A" w:rsidP="004D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  <w:tc>
          <w:tcPr>
            <w:tcW w:w="3293" w:type="dxa"/>
          </w:tcPr>
          <w:p w14:paraId="7E9627EB" w14:textId="77777777" w:rsidR="00323C8A" w:rsidRDefault="00323C8A" w:rsidP="004D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  <w:tc>
          <w:tcPr>
            <w:tcW w:w="2387" w:type="dxa"/>
          </w:tcPr>
          <w:p w14:paraId="61866F29" w14:textId="77777777" w:rsidR="00323C8A" w:rsidRDefault="00323C8A" w:rsidP="004D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</w:tr>
      <w:tr w:rsidR="00323C8A" w14:paraId="4E0E5E38" w14:textId="77777777" w:rsidTr="00562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803D6CB" w14:textId="77777777" w:rsidR="00323C8A" w:rsidRPr="00195F53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 xml:space="preserve">Community Champion </w:t>
            </w:r>
            <w:r w:rsidRPr="00195F53">
              <w:rPr>
                <w:sz w:val="24"/>
              </w:rPr>
              <w:t xml:space="preserve">Nomination </w:t>
            </w:r>
          </w:p>
        </w:tc>
        <w:tc>
          <w:tcPr>
            <w:tcW w:w="3277" w:type="dxa"/>
          </w:tcPr>
          <w:p w14:paraId="76540C93" w14:textId="77777777" w:rsidR="00323C8A" w:rsidRPr="00240687" w:rsidRDefault="00323C8A" w:rsidP="00323C8A">
            <w:pPr>
              <w:pStyle w:val="ListParagraph"/>
              <w:numPr>
                <w:ilvl w:val="0"/>
                <w:numId w:val="21"/>
              </w:numPr>
              <w:spacing w:after="0"/>
              <w:ind w:left="4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Nominee list to selected voting panel</w:t>
            </w:r>
          </w:p>
        </w:tc>
        <w:tc>
          <w:tcPr>
            <w:tcW w:w="1338" w:type="dxa"/>
          </w:tcPr>
          <w:p w14:paraId="117353A6" w14:textId="77777777" w:rsidR="00323C8A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105CBEAE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510BD59A" w14:textId="77777777" w:rsidR="00323C8A" w:rsidRPr="00D80E59" w:rsidRDefault="00323C8A" w:rsidP="004D2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323C8A" w14:paraId="2789D121" w14:textId="77777777" w:rsidTr="00562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8416C0E" w14:textId="77777777" w:rsidR="00323C8A" w:rsidRPr="00195F53" w:rsidRDefault="00323C8A" w:rsidP="004D2713">
            <w:pPr>
              <w:rPr>
                <w:sz w:val="24"/>
              </w:rPr>
            </w:pPr>
            <w:r>
              <w:rPr>
                <w:sz w:val="24"/>
              </w:rPr>
              <w:t>Ciclovía Survey</w:t>
            </w:r>
          </w:p>
        </w:tc>
        <w:tc>
          <w:tcPr>
            <w:tcW w:w="3277" w:type="dxa"/>
          </w:tcPr>
          <w:p w14:paraId="20DB032B" w14:textId="77777777" w:rsidR="00323C8A" w:rsidRDefault="00323C8A" w:rsidP="00323C8A">
            <w:pPr>
              <w:pStyle w:val="ListParagraph"/>
              <w:numPr>
                <w:ilvl w:val="0"/>
                <w:numId w:val="21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Hard copies of Survey</w:t>
            </w:r>
          </w:p>
          <w:p w14:paraId="0D15574D" w14:textId="77777777" w:rsidR="00323C8A" w:rsidRDefault="00323C8A" w:rsidP="00323C8A">
            <w:pPr>
              <w:pStyle w:val="ListParagraph"/>
              <w:numPr>
                <w:ilvl w:val="0"/>
                <w:numId w:val="21"/>
              </w:numPr>
              <w:spacing w:after="0"/>
              <w:ind w:left="4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Hard copies of tally sheets &amp; protocol</w:t>
            </w:r>
          </w:p>
        </w:tc>
        <w:tc>
          <w:tcPr>
            <w:tcW w:w="1338" w:type="dxa"/>
          </w:tcPr>
          <w:p w14:paraId="06C2CDD0" w14:textId="77777777" w:rsidR="00323C8A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3293" w:type="dxa"/>
          </w:tcPr>
          <w:p w14:paraId="7A5E57CF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2387" w:type="dxa"/>
          </w:tcPr>
          <w:p w14:paraId="105BA9B2" w14:textId="77777777" w:rsidR="00323C8A" w:rsidRPr="00D80E59" w:rsidRDefault="00323C8A" w:rsidP="004D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</w:tbl>
    <w:p w14:paraId="3E4C758E" w14:textId="0042AEB1" w:rsidR="004904AD" w:rsidRPr="0027330F" w:rsidRDefault="004904AD" w:rsidP="004B7AA3">
      <w:pPr>
        <w:spacing w:after="120" w:line="240" w:lineRule="atLeast"/>
        <w:jc w:val="center"/>
        <w:rPr>
          <w:rFonts w:ascii="Times New Roman" w:hAnsi="Times New Roman" w:cs="Times New Roman"/>
          <w:sz w:val="24"/>
          <w:szCs w:val="24"/>
        </w:rPr>
      </w:pPr>
    </w:p>
    <w:sectPr w:rsidR="004904AD" w:rsidRPr="0027330F" w:rsidSect="004B7AA3">
      <w:pgSz w:w="15840" w:h="12240" w:orient="landscape"/>
      <w:pgMar w:top="15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7C4FB" w14:textId="77777777" w:rsidR="00E7606F" w:rsidRDefault="00E7606F">
      <w:pPr>
        <w:spacing w:after="0"/>
      </w:pPr>
      <w:r>
        <w:separator/>
      </w:r>
    </w:p>
  </w:endnote>
  <w:endnote w:type="continuationSeparator" w:id="0">
    <w:p w14:paraId="26C2B6C8" w14:textId="77777777" w:rsidR="00E7606F" w:rsidRDefault="00E760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19B9F1" w14:textId="77777777" w:rsidR="00E7606F" w:rsidRDefault="00E7606F">
      <w:pPr>
        <w:spacing w:after="0"/>
      </w:pPr>
      <w:r>
        <w:separator/>
      </w:r>
    </w:p>
  </w:footnote>
  <w:footnote w:type="continuationSeparator" w:id="0">
    <w:p w14:paraId="508419E4" w14:textId="77777777" w:rsidR="00E7606F" w:rsidRDefault="00E760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DA8AEF"/>
    <w:multiLevelType w:val="hybridMultilevel"/>
    <w:tmpl w:val="09FC6B6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4C1298"/>
    <w:multiLevelType w:val="hybridMultilevel"/>
    <w:tmpl w:val="208263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0E259A"/>
    <w:multiLevelType w:val="hybridMultilevel"/>
    <w:tmpl w:val="9AFC340E"/>
    <w:lvl w:ilvl="0" w:tplc="5EA68802">
      <w:start w:val="1"/>
      <w:numFmt w:val="bullet"/>
      <w:lvlText w:val="•"/>
      <w:lvlJc w:val="left"/>
      <w:pPr>
        <w:tabs>
          <w:tab w:val="num" w:pos="490"/>
        </w:tabs>
        <w:ind w:left="490" w:hanging="360"/>
      </w:pPr>
      <w:rPr>
        <w:rFonts w:ascii="Arial" w:hAnsi="Arial" w:hint="default"/>
      </w:rPr>
    </w:lvl>
    <w:lvl w:ilvl="1" w:tplc="46E6521E">
      <w:numFmt w:val="bullet"/>
      <w:lvlText w:val="o"/>
      <w:lvlJc w:val="left"/>
      <w:pPr>
        <w:tabs>
          <w:tab w:val="num" w:pos="1210"/>
        </w:tabs>
        <w:ind w:left="1210" w:hanging="360"/>
      </w:pPr>
      <w:rPr>
        <w:rFonts w:ascii="Courier New" w:hAnsi="Courier New" w:hint="default"/>
      </w:rPr>
    </w:lvl>
    <w:lvl w:ilvl="2" w:tplc="E16817A2" w:tentative="1">
      <w:start w:val="1"/>
      <w:numFmt w:val="bullet"/>
      <w:lvlText w:val="•"/>
      <w:lvlJc w:val="left"/>
      <w:pPr>
        <w:tabs>
          <w:tab w:val="num" w:pos="1930"/>
        </w:tabs>
        <w:ind w:left="1930" w:hanging="360"/>
      </w:pPr>
      <w:rPr>
        <w:rFonts w:ascii="Arial" w:hAnsi="Arial" w:hint="default"/>
      </w:rPr>
    </w:lvl>
    <w:lvl w:ilvl="3" w:tplc="EC3ECE0A" w:tentative="1">
      <w:start w:val="1"/>
      <w:numFmt w:val="bullet"/>
      <w:lvlText w:val="•"/>
      <w:lvlJc w:val="left"/>
      <w:pPr>
        <w:tabs>
          <w:tab w:val="num" w:pos="2650"/>
        </w:tabs>
        <w:ind w:left="2650" w:hanging="360"/>
      </w:pPr>
      <w:rPr>
        <w:rFonts w:ascii="Arial" w:hAnsi="Arial" w:hint="default"/>
      </w:rPr>
    </w:lvl>
    <w:lvl w:ilvl="4" w:tplc="D3367592" w:tentative="1">
      <w:start w:val="1"/>
      <w:numFmt w:val="bullet"/>
      <w:lvlText w:val="•"/>
      <w:lvlJc w:val="left"/>
      <w:pPr>
        <w:tabs>
          <w:tab w:val="num" w:pos="3370"/>
        </w:tabs>
        <w:ind w:left="3370" w:hanging="360"/>
      </w:pPr>
      <w:rPr>
        <w:rFonts w:ascii="Arial" w:hAnsi="Arial" w:hint="default"/>
      </w:rPr>
    </w:lvl>
    <w:lvl w:ilvl="5" w:tplc="EB3A9508" w:tentative="1">
      <w:start w:val="1"/>
      <w:numFmt w:val="bullet"/>
      <w:lvlText w:val="•"/>
      <w:lvlJc w:val="left"/>
      <w:pPr>
        <w:tabs>
          <w:tab w:val="num" w:pos="4090"/>
        </w:tabs>
        <w:ind w:left="4090" w:hanging="360"/>
      </w:pPr>
      <w:rPr>
        <w:rFonts w:ascii="Arial" w:hAnsi="Arial" w:hint="default"/>
      </w:rPr>
    </w:lvl>
    <w:lvl w:ilvl="6" w:tplc="E09677A8" w:tentative="1">
      <w:start w:val="1"/>
      <w:numFmt w:val="bullet"/>
      <w:lvlText w:val="•"/>
      <w:lvlJc w:val="left"/>
      <w:pPr>
        <w:tabs>
          <w:tab w:val="num" w:pos="4810"/>
        </w:tabs>
        <w:ind w:left="4810" w:hanging="360"/>
      </w:pPr>
      <w:rPr>
        <w:rFonts w:ascii="Arial" w:hAnsi="Arial" w:hint="default"/>
      </w:rPr>
    </w:lvl>
    <w:lvl w:ilvl="7" w:tplc="DC985CA0" w:tentative="1">
      <w:start w:val="1"/>
      <w:numFmt w:val="bullet"/>
      <w:lvlText w:val="•"/>
      <w:lvlJc w:val="left"/>
      <w:pPr>
        <w:tabs>
          <w:tab w:val="num" w:pos="5530"/>
        </w:tabs>
        <w:ind w:left="5530" w:hanging="360"/>
      </w:pPr>
      <w:rPr>
        <w:rFonts w:ascii="Arial" w:hAnsi="Arial" w:hint="default"/>
      </w:rPr>
    </w:lvl>
    <w:lvl w:ilvl="8" w:tplc="F73C7354" w:tentative="1">
      <w:start w:val="1"/>
      <w:numFmt w:val="bullet"/>
      <w:lvlText w:val="•"/>
      <w:lvlJc w:val="left"/>
      <w:pPr>
        <w:tabs>
          <w:tab w:val="num" w:pos="6250"/>
        </w:tabs>
        <w:ind w:left="6250" w:hanging="360"/>
      </w:pPr>
      <w:rPr>
        <w:rFonts w:ascii="Arial" w:hAnsi="Arial" w:hint="default"/>
      </w:rPr>
    </w:lvl>
  </w:abstractNum>
  <w:abstractNum w:abstractNumId="3" w15:restartNumberingAfterBreak="0">
    <w:nsid w:val="05745830"/>
    <w:multiLevelType w:val="hybridMultilevel"/>
    <w:tmpl w:val="D4541360"/>
    <w:lvl w:ilvl="0" w:tplc="47EC816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23C3B"/>
    <w:multiLevelType w:val="hybridMultilevel"/>
    <w:tmpl w:val="CC28AC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800DC5"/>
    <w:multiLevelType w:val="hybridMultilevel"/>
    <w:tmpl w:val="F8E29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67197E"/>
    <w:multiLevelType w:val="hybridMultilevel"/>
    <w:tmpl w:val="F96064F0"/>
    <w:lvl w:ilvl="0" w:tplc="0058958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07F0373E"/>
    <w:multiLevelType w:val="hybridMultilevel"/>
    <w:tmpl w:val="1DE66C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D91F693"/>
    <w:multiLevelType w:val="hybridMultilevel"/>
    <w:tmpl w:val="5CA7EB2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10AF3313"/>
    <w:multiLevelType w:val="hybridMultilevel"/>
    <w:tmpl w:val="1D06BA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1CB5050"/>
    <w:multiLevelType w:val="hybridMultilevel"/>
    <w:tmpl w:val="8FB6B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985DB3"/>
    <w:multiLevelType w:val="hybridMultilevel"/>
    <w:tmpl w:val="DB54C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AE2197"/>
    <w:multiLevelType w:val="hybridMultilevel"/>
    <w:tmpl w:val="942E28E8"/>
    <w:lvl w:ilvl="0" w:tplc="D25ED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9C6D8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CA18D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324E32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28D60B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66D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28F6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0EF3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DE9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9D66E66"/>
    <w:multiLevelType w:val="hybridMultilevel"/>
    <w:tmpl w:val="13DC2DA0"/>
    <w:lvl w:ilvl="0" w:tplc="A21A60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B01D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4A7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B4D1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B290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E4B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87C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96BF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A44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C9376C7"/>
    <w:multiLevelType w:val="hybridMultilevel"/>
    <w:tmpl w:val="FC6A0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C662EB"/>
    <w:multiLevelType w:val="hybridMultilevel"/>
    <w:tmpl w:val="76226B0A"/>
    <w:lvl w:ilvl="0" w:tplc="47EC8162">
      <w:start w:val="1"/>
      <w:numFmt w:val="bullet"/>
      <w:lvlText w:val="£"/>
      <w:lvlJc w:val="left"/>
      <w:pPr>
        <w:ind w:left="144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1F901464"/>
    <w:multiLevelType w:val="hybridMultilevel"/>
    <w:tmpl w:val="FFC23E14"/>
    <w:lvl w:ilvl="0" w:tplc="02D874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898C5C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AEB6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4665F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5EEF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C6FE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AA22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E8A3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62CA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14746C2"/>
    <w:multiLevelType w:val="hybridMultilevel"/>
    <w:tmpl w:val="6C928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B71F2A"/>
    <w:multiLevelType w:val="hybridMultilevel"/>
    <w:tmpl w:val="D644A596"/>
    <w:lvl w:ilvl="0" w:tplc="0A5EF3FA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663E19"/>
    <w:multiLevelType w:val="hybridMultilevel"/>
    <w:tmpl w:val="2EA82F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50D18B7"/>
    <w:multiLevelType w:val="multilevel"/>
    <w:tmpl w:val="A802F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79238FD"/>
    <w:multiLevelType w:val="hybridMultilevel"/>
    <w:tmpl w:val="DC844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8126CC2"/>
    <w:multiLevelType w:val="hybridMultilevel"/>
    <w:tmpl w:val="3B629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A34D6D"/>
    <w:multiLevelType w:val="hybridMultilevel"/>
    <w:tmpl w:val="12E89B7A"/>
    <w:lvl w:ilvl="0" w:tplc="FFFFFFFF">
      <w:numFmt w:val="decimal"/>
      <w:lvlText w:val=""/>
      <w:lvlJc w:val="left"/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256DA4"/>
    <w:multiLevelType w:val="hybridMultilevel"/>
    <w:tmpl w:val="1AB63E24"/>
    <w:lvl w:ilvl="0" w:tplc="620843F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F93226"/>
    <w:multiLevelType w:val="hybridMultilevel"/>
    <w:tmpl w:val="421EF9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C82181"/>
    <w:multiLevelType w:val="hybridMultilevel"/>
    <w:tmpl w:val="0EE02D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D14689C"/>
    <w:multiLevelType w:val="hybridMultilevel"/>
    <w:tmpl w:val="F1141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52409E"/>
    <w:multiLevelType w:val="hybridMultilevel"/>
    <w:tmpl w:val="74B4BF3C"/>
    <w:lvl w:ilvl="0" w:tplc="12E2C32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2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9" w15:restartNumberingAfterBreak="0">
    <w:nsid w:val="439A3CA8"/>
    <w:multiLevelType w:val="hybridMultilevel"/>
    <w:tmpl w:val="D8F828BA"/>
    <w:lvl w:ilvl="0" w:tplc="DAC07F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98F3B90"/>
    <w:multiLevelType w:val="hybridMultilevel"/>
    <w:tmpl w:val="83606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CF52911"/>
    <w:multiLevelType w:val="hybridMultilevel"/>
    <w:tmpl w:val="604A8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0743A25"/>
    <w:multiLevelType w:val="hybridMultilevel"/>
    <w:tmpl w:val="D3F62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F41013"/>
    <w:multiLevelType w:val="hybridMultilevel"/>
    <w:tmpl w:val="BD6680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B5515A6"/>
    <w:multiLevelType w:val="hybridMultilevel"/>
    <w:tmpl w:val="7FB48B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42522B4"/>
    <w:multiLevelType w:val="hybridMultilevel"/>
    <w:tmpl w:val="061A9764"/>
    <w:lvl w:ilvl="0" w:tplc="47EC816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CC1138"/>
    <w:multiLevelType w:val="hybridMultilevel"/>
    <w:tmpl w:val="1AB63E24"/>
    <w:lvl w:ilvl="0" w:tplc="620843F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F046C3"/>
    <w:multiLevelType w:val="hybridMultilevel"/>
    <w:tmpl w:val="1E7AA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B2C57BD"/>
    <w:multiLevelType w:val="hybridMultilevel"/>
    <w:tmpl w:val="775A16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EB72D90"/>
    <w:multiLevelType w:val="hybridMultilevel"/>
    <w:tmpl w:val="5E2C1CF0"/>
    <w:lvl w:ilvl="0" w:tplc="47EC816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D160E1"/>
    <w:multiLevelType w:val="hybridMultilevel"/>
    <w:tmpl w:val="D0D86F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17E420E"/>
    <w:multiLevelType w:val="hybridMultilevel"/>
    <w:tmpl w:val="78F00C66"/>
    <w:lvl w:ilvl="0" w:tplc="47EC816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7E1B5B"/>
    <w:multiLevelType w:val="hybridMultilevel"/>
    <w:tmpl w:val="608A0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B7E6F38"/>
    <w:multiLevelType w:val="hybridMultilevel"/>
    <w:tmpl w:val="0DBADA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CDD72E4"/>
    <w:multiLevelType w:val="hybridMultilevel"/>
    <w:tmpl w:val="B88E9D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EBD7420"/>
    <w:multiLevelType w:val="hybridMultilevel"/>
    <w:tmpl w:val="84E276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F6635D4"/>
    <w:multiLevelType w:val="hybridMultilevel"/>
    <w:tmpl w:val="85CC755C"/>
    <w:lvl w:ilvl="0" w:tplc="47EC816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B45DD5"/>
    <w:multiLevelType w:val="hybridMultilevel"/>
    <w:tmpl w:val="14A2CB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4"/>
  </w:num>
  <w:num w:numId="3">
    <w:abstractNumId w:val="18"/>
  </w:num>
  <w:num w:numId="4">
    <w:abstractNumId w:val="11"/>
  </w:num>
  <w:num w:numId="5">
    <w:abstractNumId w:val="27"/>
  </w:num>
  <w:num w:numId="6">
    <w:abstractNumId w:val="22"/>
  </w:num>
  <w:num w:numId="7">
    <w:abstractNumId w:val="29"/>
  </w:num>
  <w:num w:numId="8">
    <w:abstractNumId w:val="0"/>
  </w:num>
  <w:num w:numId="9">
    <w:abstractNumId w:val="8"/>
  </w:num>
  <w:num w:numId="10">
    <w:abstractNumId w:val="16"/>
  </w:num>
  <w:num w:numId="11">
    <w:abstractNumId w:val="12"/>
  </w:num>
  <w:num w:numId="12">
    <w:abstractNumId w:val="13"/>
  </w:num>
  <w:num w:numId="13">
    <w:abstractNumId w:val="2"/>
  </w:num>
  <w:num w:numId="14">
    <w:abstractNumId w:val="23"/>
  </w:num>
  <w:num w:numId="15">
    <w:abstractNumId w:val="6"/>
  </w:num>
  <w:num w:numId="16">
    <w:abstractNumId w:val="35"/>
  </w:num>
  <w:num w:numId="17">
    <w:abstractNumId w:val="15"/>
  </w:num>
  <w:num w:numId="18">
    <w:abstractNumId w:val="39"/>
  </w:num>
  <w:num w:numId="19">
    <w:abstractNumId w:val="41"/>
  </w:num>
  <w:num w:numId="20">
    <w:abstractNumId w:val="3"/>
  </w:num>
  <w:num w:numId="21">
    <w:abstractNumId w:val="46"/>
  </w:num>
  <w:num w:numId="22">
    <w:abstractNumId w:val="30"/>
  </w:num>
  <w:num w:numId="23">
    <w:abstractNumId w:val="32"/>
  </w:num>
  <w:num w:numId="24">
    <w:abstractNumId w:val="17"/>
  </w:num>
  <w:num w:numId="25">
    <w:abstractNumId w:val="25"/>
  </w:num>
  <w:num w:numId="26">
    <w:abstractNumId w:val="40"/>
  </w:num>
  <w:num w:numId="27">
    <w:abstractNumId w:val="45"/>
  </w:num>
  <w:num w:numId="28">
    <w:abstractNumId w:val="47"/>
  </w:num>
  <w:num w:numId="29">
    <w:abstractNumId w:val="19"/>
  </w:num>
  <w:num w:numId="30">
    <w:abstractNumId w:val="44"/>
  </w:num>
  <w:num w:numId="31">
    <w:abstractNumId w:val="9"/>
  </w:num>
  <w:num w:numId="32">
    <w:abstractNumId w:val="42"/>
  </w:num>
  <w:num w:numId="33">
    <w:abstractNumId w:val="43"/>
  </w:num>
  <w:num w:numId="34">
    <w:abstractNumId w:val="33"/>
  </w:num>
  <w:num w:numId="35">
    <w:abstractNumId w:val="1"/>
  </w:num>
  <w:num w:numId="36">
    <w:abstractNumId w:val="4"/>
  </w:num>
  <w:num w:numId="37">
    <w:abstractNumId w:val="34"/>
  </w:num>
  <w:num w:numId="38">
    <w:abstractNumId w:val="7"/>
  </w:num>
  <w:num w:numId="39">
    <w:abstractNumId w:val="26"/>
  </w:num>
  <w:num w:numId="40">
    <w:abstractNumId w:val="37"/>
  </w:num>
  <w:num w:numId="41">
    <w:abstractNumId w:val="31"/>
  </w:num>
  <w:num w:numId="42">
    <w:abstractNumId w:val="38"/>
  </w:num>
  <w:num w:numId="43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6"/>
  </w:num>
  <w:num w:numId="45">
    <w:abstractNumId w:val="24"/>
  </w:num>
  <w:num w:numId="46">
    <w:abstractNumId w:val="10"/>
  </w:num>
  <w:num w:numId="47">
    <w:abstractNumId w:val="28"/>
  </w:num>
  <w:num w:numId="48">
    <w:abstractNumId w:val="20"/>
  </w:num>
  <w:num w:numId="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2DE"/>
    <w:rsid w:val="0000510E"/>
    <w:rsid w:val="000065C4"/>
    <w:rsid w:val="000077B2"/>
    <w:rsid w:val="00017114"/>
    <w:rsid w:val="00017993"/>
    <w:rsid w:val="000270EA"/>
    <w:rsid w:val="00031EEB"/>
    <w:rsid w:val="00032C84"/>
    <w:rsid w:val="00034216"/>
    <w:rsid w:val="000419E4"/>
    <w:rsid w:val="0004294B"/>
    <w:rsid w:val="00044A8A"/>
    <w:rsid w:val="00050811"/>
    <w:rsid w:val="00057E8F"/>
    <w:rsid w:val="00066FD0"/>
    <w:rsid w:val="00071BF9"/>
    <w:rsid w:val="00073908"/>
    <w:rsid w:val="00075CF8"/>
    <w:rsid w:val="0008734B"/>
    <w:rsid w:val="000879CD"/>
    <w:rsid w:val="000904F4"/>
    <w:rsid w:val="00091358"/>
    <w:rsid w:val="000A1A3D"/>
    <w:rsid w:val="000A6BC2"/>
    <w:rsid w:val="000B36C8"/>
    <w:rsid w:val="000B438B"/>
    <w:rsid w:val="000B5B3C"/>
    <w:rsid w:val="000C1A97"/>
    <w:rsid w:val="000C7BF2"/>
    <w:rsid w:val="000D27E9"/>
    <w:rsid w:val="000D40EC"/>
    <w:rsid w:val="000D548F"/>
    <w:rsid w:val="000D69A2"/>
    <w:rsid w:val="000D70ED"/>
    <w:rsid w:val="000E139F"/>
    <w:rsid w:val="000E4E5F"/>
    <w:rsid w:val="000E7666"/>
    <w:rsid w:val="000F4617"/>
    <w:rsid w:val="00122845"/>
    <w:rsid w:val="001252F7"/>
    <w:rsid w:val="00135D3B"/>
    <w:rsid w:val="00137437"/>
    <w:rsid w:val="00142826"/>
    <w:rsid w:val="001512A3"/>
    <w:rsid w:val="00157B8D"/>
    <w:rsid w:val="0016146F"/>
    <w:rsid w:val="001619E7"/>
    <w:rsid w:val="001646C5"/>
    <w:rsid w:val="00166DD5"/>
    <w:rsid w:val="00167E01"/>
    <w:rsid w:val="00171543"/>
    <w:rsid w:val="001764C3"/>
    <w:rsid w:val="00186F81"/>
    <w:rsid w:val="00187470"/>
    <w:rsid w:val="00190662"/>
    <w:rsid w:val="00192D6C"/>
    <w:rsid w:val="001A3DA6"/>
    <w:rsid w:val="001A5096"/>
    <w:rsid w:val="001A746C"/>
    <w:rsid w:val="001B40E8"/>
    <w:rsid w:val="001B4C2C"/>
    <w:rsid w:val="001C1D67"/>
    <w:rsid w:val="001C6196"/>
    <w:rsid w:val="001D3EB7"/>
    <w:rsid w:val="001D6CBB"/>
    <w:rsid w:val="001D7C05"/>
    <w:rsid w:val="001E15BF"/>
    <w:rsid w:val="001F1387"/>
    <w:rsid w:val="001F3ED2"/>
    <w:rsid w:val="00205246"/>
    <w:rsid w:val="002338C2"/>
    <w:rsid w:val="00240DF4"/>
    <w:rsid w:val="00245614"/>
    <w:rsid w:val="002511F5"/>
    <w:rsid w:val="002529BA"/>
    <w:rsid w:val="0025378E"/>
    <w:rsid w:val="0027330F"/>
    <w:rsid w:val="00276FC0"/>
    <w:rsid w:val="00277F0E"/>
    <w:rsid w:val="002811BC"/>
    <w:rsid w:val="00296631"/>
    <w:rsid w:val="002A2627"/>
    <w:rsid w:val="002A29F0"/>
    <w:rsid w:val="002A64DC"/>
    <w:rsid w:val="002B0F68"/>
    <w:rsid w:val="002B2021"/>
    <w:rsid w:val="002B6842"/>
    <w:rsid w:val="002B79E0"/>
    <w:rsid w:val="002C1CFC"/>
    <w:rsid w:val="002C2799"/>
    <w:rsid w:val="002C3228"/>
    <w:rsid w:val="002C4CB3"/>
    <w:rsid w:val="002D151D"/>
    <w:rsid w:val="002D242D"/>
    <w:rsid w:val="002D3695"/>
    <w:rsid w:val="002E4537"/>
    <w:rsid w:val="002F2564"/>
    <w:rsid w:val="002F39C3"/>
    <w:rsid w:val="002F6A15"/>
    <w:rsid w:val="00303C30"/>
    <w:rsid w:val="00311D17"/>
    <w:rsid w:val="0031421E"/>
    <w:rsid w:val="003206BD"/>
    <w:rsid w:val="00323C8A"/>
    <w:rsid w:val="00330B37"/>
    <w:rsid w:val="003413F9"/>
    <w:rsid w:val="003444F6"/>
    <w:rsid w:val="003473CE"/>
    <w:rsid w:val="0035479B"/>
    <w:rsid w:val="00357440"/>
    <w:rsid w:val="00362C06"/>
    <w:rsid w:val="0036497C"/>
    <w:rsid w:val="0037013F"/>
    <w:rsid w:val="003724F7"/>
    <w:rsid w:val="00382C3F"/>
    <w:rsid w:val="00384549"/>
    <w:rsid w:val="00385BCD"/>
    <w:rsid w:val="0039028A"/>
    <w:rsid w:val="0039321B"/>
    <w:rsid w:val="00393784"/>
    <w:rsid w:val="003B1763"/>
    <w:rsid w:val="003B4F50"/>
    <w:rsid w:val="003B6761"/>
    <w:rsid w:val="003C389B"/>
    <w:rsid w:val="003C4344"/>
    <w:rsid w:val="003C7451"/>
    <w:rsid w:val="003D2C73"/>
    <w:rsid w:val="003F0BCC"/>
    <w:rsid w:val="003F43FB"/>
    <w:rsid w:val="00401432"/>
    <w:rsid w:val="0040207A"/>
    <w:rsid w:val="00402E9D"/>
    <w:rsid w:val="004136DD"/>
    <w:rsid w:val="004166D2"/>
    <w:rsid w:val="0042431E"/>
    <w:rsid w:val="00425F46"/>
    <w:rsid w:val="004440A8"/>
    <w:rsid w:val="004514D6"/>
    <w:rsid w:val="00456181"/>
    <w:rsid w:val="00456DB5"/>
    <w:rsid w:val="00476409"/>
    <w:rsid w:val="00477C12"/>
    <w:rsid w:val="004904AD"/>
    <w:rsid w:val="00494CD6"/>
    <w:rsid w:val="00494D42"/>
    <w:rsid w:val="004B029A"/>
    <w:rsid w:val="004B7AA3"/>
    <w:rsid w:val="004C0558"/>
    <w:rsid w:val="004C3C9F"/>
    <w:rsid w:val="004D2713"/>
    <w:rsid w:val="004E014E"/>
    <w:rsid w:val="004E03D4"/>
    <w:rsid w:val="004F0300"/>
    <w:rsid w:val="004F0840"/>
    <w:rsid w:val="004F127F"/>
    <w:rsid w:val="004F464A"/>
    <w:rsid w:val="00504BC4"/>
    <w:rsid w:val="00506DC7"/>
    <w:rsid w:val="0051094B"/>
    <w:rsid w:val="00516255"/>
    <w:rsid w:val="005162D5"/>
    <w:rsid w:val="00520CBB"/>
    <w:rsid w:val="00526247"/>
    <w:rsid w:val="00526BC4"/>
    <w:rsid w:val="00530900"/>
    <w:rsid w:val="00531110"/>
    <w:rsid w:val="00533B0E"/>
    <w:rsid w:val="00537832"/>
    <w:rsid w:val="005378B6"/>
    <w:rsid w:val="00540C24"/>
    <w:rsid w:val="0054497C"/>
    <w:rsid w:val="00546DFF"/>
    <w:rsid w:val="00547D31"/>
    <w:rsid w:val="00551157"/>
    <w:rsid w:val="00557F18"/>
    <w:rsid w:val="00560AE6"/>
    <w:rsid w:val="00562639"/>
    <w:rsid w:val="005823B2"/>
    <w:rsid w:val="00584859"/>
    <w:rsid w:val="005A017F"/>
    <w:rsid w:val="005A03B4"/>
    <w:rsid w:val="005A1A0A"/>
    <w:rsid w:val="005A697B"/>
    <w:rsid w:val="005A76AB"/>
    <w:rsid w:val="005B3BF7"/>
    <w:rsid w:val="005C3101"/>
    <w:rsid w:val="005C33F4"/>
    <w:rsid w:val="005C3CA0"/>
    <w:rsid w:val="005C6D64"/>
    <w:rsid w:val="005D29DB"/>
    <w:rsid w:val="005D6443"/>
    <w:rsid w:val="005E0DEC"/>
    <w:rsid w:val="005F1762"/>
    <w:rsid w:val="005F2D14"/>
    <w:rsid w:val="00600442"/>
    <w:rsid w:val="006011E6"/>
    <w:rsid w:val="00605CA8"/>
    <w:rsid w:val="00610B5F"/>
    <w:rsid w:val="0061264B"/>
    <w:rsid w:val="00613A87"/>
    <w:rsid w:val="00615910"/>
    <w:rsid w:val="0062130C"/>
    <w:rsid w:val="006221E6"/>
    <w:rsid w:val="00622EEE"/>
    <w:rsid w:val="00622FE0"/>
    <w:rsid w:val="0062552F"/>
    <w:rsid w:val="00636BAC"/>
    <w:rsid w:val="00644995"/>
    <w:rsid w:val="00652C63"/>
    <w:rsid w:val="006557D8"/>
    <w:rsid w:val="006661B4"/>
    <w:rsid w:val="006712FC"/>
    <w:rsid w:val="00672554"/>
    <w:rsid w:val="00675873"/>
    <w:rsid w:val="00685475"/>
    <w:rsid w:val="006914A7"/>
    <w:rsid w:val="00692BD6"/>
    <w:rsid w:val="00694E3E"/>
    <w:rsid w:val="00697AF4"/>
    <w:rsid w:val="006A2C14"/>
    <w:rsid w:val="006A569E"/>
    <w:rsid w:val="006A5D04"/>
    <w:rsid w:val="006B13C3"/>
    <w:rsid w:val="006B7127"/>
    <w:rsid w:val="006C4802"/>
    <w:rsid w:val="006D248C"/>
    <w:rsid w:val="006D7BCF"/>
    <w:rsid w:val="006E38FD"/>
    <w:rsid w:val="006F02A0"/>
    <w:rsid w:val="006F796C"/>
    <w:rsid w:val="0070389A"/>
    <w:rsid w:val="00712750"/>
    <w:rsid w:val="00713FEF"/>
    <w:rsid w:val="00721AB7"/>
    <w:rsid w:val="007305FC"/>
    <w:rsid w:val="00732125"/>
    <w:rsid w:val="007336BD"/>
    <w:rsid w:val="007347BA"/>
    <w:rsid w:val="0073567A"/>
    <w:rsid w:val="00742480"/>
    <w:rsid w:val="00747D7D"/>
    <w:rsid w:val="007545E7"/>
    <w:rsid w:val="00754C04"/>
    <w:rsid w:val="00754D46"/>
    <w:rsid w:val="007571E4"/>
    <w:rsid w:val="007615E4"/>
    <w:rsid w:val="007626E9"/>
    <w:rsid w:val="00762EB1"/>
    <w:rsid w:val="00765EF3"/>
    <w:rsid w:val="0076639B"/>
    <w:rsid w:val="00770657"/>
    <w:rsid w:val="00773729"/>
    <w:rsid w:val="00774A09"/>
    <w:rsid w:val="00774D98"/>
    <w:rsid w:val="00777A50"/>
    <w:rsid w:val="00787FF4"/>
    <w:rsid w:val="00793118"/>
    <w:rsid w:val="00793310"/>
    <w:rsid w:val="00796227"/>
    <w:rsid w:val="007A4BC1"/>
    <w:rsid w:val="007B5BFD"/>
    <w:rsid w:val="007B6453"/>
    <w:rsid w:val="007B66DD"/>
    <w:rsid w:val="007B7DEF"/>
    <w:rsid w:val="007C4E4D"/>
    <w:rsid w:val="007D4194"/>
    <w:rsid w:val="007D7CDD"/>
    <w:rsid w:val="007E25B3"/>
    <w:rsid w:val="007E4EA8"/>
    <w:rsid w:val="007F661F"/>
    <w:rsid w:val="007F7EAF"/>
    <w:rsid w:val="0080036D"/>
    <w:rsid w:val="0080645F"/>
    <w:rsid w:val="0081203E"/>
    <w:rsid w:val="00814137"/>
    <w:rsid w:val="00817051"/>
    <w:rsid w:val="0081752F"/>
    <w:rsid w:val="00817658"/>
    <w:rsid w:val="00820FFA"/>
    <w:rsid w:val="0082281D"/>
    <w:rsid w:val="00830EF5"/>
    <w:rsid w:val="008319DE"/>
    <w:rsid w:val="00833E6C"/>
    <w:rsid w:val="008349EE"/>
    <w:rsid w:val="00857FB5"/>
    <w:rsid w:val="008641EC"/>
    <w:rsid w:val="0087010B"/>
    <w:rsid w:val="00873F76"/>
    <w:rsid w:val="00876774"/>
    <w:rsid w:val="00876A98"/>
    <w:rsid w:val="00877F08"/>
    <w:rsid w:val="00884F93"/>
    <w:rsid w:val="008969F8"/>
    <w:rsid w:val="008A5BDE"/>
    <w:rsid w:val="008B4D0B"/>
    <w:rsid w:val="008B623A"/>
    <w:rsid w:val="008C2162"/>
    <w:rsid w:val="008C3872"/>
    <w:rsid w:val="008C4ECC"/>
    <w:rsid w:val="008C7A1E"/>
    <w:rsid w:val="008D1212"/>
    <w:rsid w:val="008D48CF"/>
    <w:rsid w:val="008E1938"/>
    <w:rsid w:val="008F2393"/>
    <w:rsid w:val="008F5658"/>
    <w:rsid w:val="008F5ED3"/>
    <w:rsid w:val="008F618F"/>
    <w:rsid w:val="00900F19"/>
    <w:rsid w:val="00903CC9"/>
    <w:rsid w:val="009106F4"/>
    <w:rsid w:val="009138A7"/>
    <w:rsid w:val="00917330"/>
    <w:rsid w:val="00934C74"/>
    <w:rsid w:val="00940E28"/>
    <w:rsid w:val="0094278D"/>
    <w:rsid w:val="0095190F"/>
    <w:rsid w:val="00953D35"/>
    <w:rsid w:val="00955067"/>
    <w:rsid w:val="009606D4"/>
    <w:rsid w:val="00960911"/>
    <w:rsid w:val="009718E6"/>
    <w:rsid w:val="00981D43"/>
    <w:rsid w:val="00992405"/>
    <w:rsid w:val="009A458D"/>
    <w:rsid w:val="009A618B"/>
    <w:rsid w:val="009B1AD1"/>
    <w:rsid w:val="009B2912"/>
    <w:rsid w:val="009B313F"/>
    <w:rsid w:val="009B71AA"/>
    <w:rsid w:val="009C1CAF"/>
    <w:rsid w:val="009C3F5D"/>
    <w:rsid w:val="009D2D0D"/>
    <w:rsid w:val="009D44DE"/>
    <w:rsid w:val="009D7681"/>
    <w:rsid w:val="009F0E93"/>
    <w:rsid w:val="009F6DD8"/>
    <w:rsid w:val="009F7215"/>
    <w:rsid w:val="00A00049"/>
    <w:rsid w:val="00A01E5B"/>
    <w:rsid w:val="00A02FB0"/>
    <w:rsid w:val="00A04636"/>
    <w:rsid w:val="00A05182"/>
    <w:rsid w:val="00A124E2"/>
    <w:rsid w:val="00A14625"/>
    <w:rsid w:val="00A14A65"/>
    <w:rsid w:val="00A14AF5"/>
    <w:rsid w:val="00A17758"/>
    <w:rsid w:val="00A21EEC"/>
    <w:rsid w:val="00A21FF8"/>
    <w:rsid w:val="00A235E9"/>
    <w:rsid w:val="00A254AF"/>
    <w:rsid w:val="00A31527"/>
    <w:rsid w:val="00A318D4"/>
    <w:rsid w:val="00A331E4"/>
    <w:rsid w:val="00A41D0B"/>
    <w:rsid w:val="00A527CE"/>
    <w:rsid w:val="00A52F98"/>
    <w:rsid w:val="00A55406"/>
    <w:rsid w:val="00A61BBA"/>
    <w:rsid w:val="00A65183"/>
    <w:rsid w:val="00A67CDE"/>
    <w:rsid w:val="00A73DD0"/>
    <w:rsid w:val="00A7563D"/>
    <w:rsid w:val="00A8072D"/>
    <w:rsid w:val="00A80BBB"/>
    <w:rsid w:val="00A90FF0"/>
    <w:rsid w:val="00A92894"/>
    <w:rsid w:val="00A939A9"/>
    <w:rsid w:val="00A96EEB"/>
    <w:rsid w:val="00AA69DE"/>
    <w:rsid w:val="00AB67AA"/>
    <w:rsid w:val="00AB70EF"/>
    <w:rsid w:val="00AB7924"/>
    <w:rsid w:val="00AD0691"/>
    <w:rsid w:val="00AD7F68"/>
    <w:rsid w:val="00AE317C"/>
    <w:rsid w:val="00AF1BA7"/>
    <w:rsid w:val="00AF778A"/>
    <w:rsid w:val="00B0104F"/>
    <w:rsid w:val="00B33A32"/>
    <w:rsid w:val="00B40811"/>
    <w:rsid w:val="00B41776"/>
    <w:rsid w:val="00B53216"/>
    <w:rsid w:val="00B56A7B"/>
    <w:rsid w:val="00B57B44"/>
    <w:rsid w:val="00B65E2E"/>
    <w:rsid w:val="00B823A2"/>
    <w:rsid w:val="00B84D9E"/>
    <w:rsid w:val="00B90BB0"/>
    <w:rsid w:val="00B9149E"/>
    <w:rsid w:val="00BA1DD1"/>
    <w:rsid w:val="00BA5599"/>
    <w:rsid w:val="00BB0EF7"/>
    <w:rsid w:val="00BB1285"/>
    <w:rsid w:val="00BB2D37"/>
    <w:rsid w:val="00BB4FEF"/>
    <w:rsid w:val="00BD2072"/>
    <w:rsid w:val="00BD57A5"/>
    <w:rsid w:val="00BD6C6B"/>
    <w:rsid w:val="00BE1DDA"/>
    <w:rsid w:val="00BE6C54"/>
    <w:rsid w:val="00BF0FB0"/>
    <w:rsid w:val="00BF2BA9"/>
    <w:rsid w:val="00BF3214"/>
    <w:rsid w:val="00BF5402"/>
    <w:rsid w:val="00BF654C"/>
    <w:rsid w:val="00C05A17"/>
    <w:rsid w:val="00C0710C"/>
    <w:rsid w:val="00C1160B"/>
    <w:rsid w:val="00C14B17"/>
    <w:rsid w:val="00C2123F"/>
    <w:rsid w:val="00C23998"/>
    <w:rsid w:val="00C250B0"/>
    <w:rsid w:val="00C27823"/>
    <w:rsid w:val="00C27CA0"/>
    <w:rsid w:val="00C42F17"/>
    <w:rsid w:val="00C44C00"/>
    <w:rsid w:val="00C4657B"/>
    <w:rsid w:val="00C50760"/>
    <w:rsid w:val="00C5251D"/>
    <w:rsid w:val="00C548C4"/>
    <w:rsid w:val="00C55C80"/>
    <w:rsid w:val="00C623AD"/>
    <w:rsid w:val="00C659D6"/>
    <w:rsid w:val="00C70072"/>
    <w:rsid w:val="00C7101E"/>
    <w:rsid w:val="00C75AB0"/>
    <w:rsid w:val="00C75D3E"/>
    <w:rsid w:val="00C812F9"/>
    <w:rsid w:val="00C93899"/>
    <w:rsid w:val="00CA0E99"/>
    <w:rsid w:val="00CA4F83"/>
    <w:rsid w:val="00CA7541"/>
    <w:rsid w:val="00CC34CE"/>
    <w:rsid w:val="00CC3D89"/>
    <w:rsid w:val="00CD00D7"/>
    <w:rsid w:val="00CD2E84"/>
    <w:rsid w:val="00CD363D"/>
    <w:rsid w:val="00CD57B3"/>
    <w:rsid w:val="00CE1CC2"/>
    <w:rsid w:val="00CF6301"/>
    <w:rsid w:val="00D01DE0"/>
    <w:rsid w:val="00D0335C"/>
    <w:rsid w:val="00D0395B"/>
    <w:rsid w:val="00D04D2A"/>
    <w:rsid w:val="00D0654D"/>
    <w:rsid w:val="00D071A0"/>
    <w:rsid w:val="00D200C0"/>
    <w:rsid w:val="00D23937"/>
    <w:rsid w:val="00D53F44"/>
    <w:rsid w:val="00D6080D"/>
    <w:rsid w:val="00D61B67"/>
    <w:rsid w:val="00D6267D"/>
    <w:rsid w:val="00D63839"/>
    <w:rsid w:val="00D648CC"/>
    <w:rsid w:val="00D64944"/>
    <w:rsid w:val="00D67F8A"/>
    <w:rsid w:val="00D752DE"/>
    <w:rsid w:val="00D768E6"/>
    <w:rsid w:val="00D76A6F"/>
    <w:rsid w:val="00D815F5"/>
    <w:rsid w:val="00D82A66"/>
    <w:rsid w:val="00D844B1"/>
    <w:rsid w:val="00D923D0"/>
    <w:rsid w:val="00D93B82"/>
    <w:rsid w:val="00DA0950"/>
    <w:rsid w:val="00DA414A"/>
    <w:rsid w:val="00DA61B9"/>
    <w:rsid w:val="00DB0246"/>
    <w:rsid w:val="00DB1335"/>
    <w:rsid w:val="00DB3D86"/>
    <w:rsid w:val="00DB62E7"/>
    <w:rsid w:val="00DB6461"/>
    <w:rsid w:val="00DC2DC8"/>
    <w:rsid w:val="00DD0590"/>
    <w:rsid w:val="00DF5DC9"/>
    <w:rsid w:val="00DF68EA"/>
    <w:rsid w:val="00DF733C"/>
    <w:rsid w:val="00E02675"/>
    <w:rsid w:val="00E02710"/>
    <w:rsid w:val="00E06901"/>
    <w:rsid w:val="00E06DFC"/>
    <w:rsid w:val="00E14E86"/>
    <w:rsid w:val="00E17548"/>
    <w:rsid w:val="00E263AB"/>
    <w:rsid w:val="00E37F12"/>
    <w:rsid w:val="00E44148"/>
    <w:rsid w:val="00E4758A"/>
    <w:rsid w:val="00E53097"/>
    <w:rsid w:val="00E53DBC"/>
    <w:rsid w:val="00E60142"/>
    <w:rsid w:val="00E634DA"/>
    <w:rsid w:val="00E63932"/>
    <w:rsid w:val="00E67F8A"/>
    <w:rsid w:val="00E749E9"/>
    <w:rsid w:val="00E74B39"/>
    <w:rsid w:val="00E74CEA"/>
    <w:rsid w:val="00E7606F"/>
    <w:rsid w:val="00E76343"/>
    <w:rsid w:val="00E90656"/>
    <w:rsid w:val="00E923E0"/>
    <w:rsid w:val="00EA38B5"/>
    <w:rsid w:val="00EB2157"/>
    <w:rsid w:val="00EB398B"/>
    <w:rsid w:val="00EC5EBE"/>
    <w:rsid w:val="00EC6DB2"/>
    <w:rsid w:val="00ED0B81"/>
    <w:rsid w:val="00ED2B8C"/>
    <w:rsid w:val="00ED5CC9"/>
    <w:rsid w:val="00ED6A29"/>
    <w:rsid w:val="00EE1FB3"/>
    <w:rsid w:val="00EE6570"/>
    <w:rsid w:val="00EF14E2"/>
    <w:rsid w:val="00EF22D2"/>
    <w:rsid w:val="00EF55E8"/>
    <w:rsid w:val="00F01C79"/>
    <w:rsid w:val="00F05019"/>
    <w:rsid w:val="00F06AB6"/>
    <w:rsid w:val="00F2408D"/>
    <w:rsid w:val="00F2646D"/>
    <w:rsid w:val="00F2654E"/>
    <w:rsid w:val="00F30A76"/>
    <w:rsid w:val="00F323CE"/>
    <w:rsid w:val="00F32F24"/>
    <w:rsid w:val="00F42A05"/>
    <w:rsid w:val="00F45F0D"/>
    <w:rsid w:val="00F56F01"/>
    <w:rsid w:val="00F7402D"/>
    <w:rsid w:val="00F76E94"/>
    <w:rsid w:val="00F76EC7"/>
    <w:rsid w:val="00F833C6"/>
    <w:rsid w:val="00F85ED0"/>
    <w:rsid w:val="00F85F3C"/>
    <w:rsid w:val="00F903CB"/>
    <w:rsid w:val="00F92CF0"/>
    <w:rsid w:val="00F95605"/>
    <w:rsid w:val="00F96D4D"/>
    <w:rsid w:val="00FA1377"/>
    <w:rsid w:val="00FA45E5"/>
    <w:rsid w:val="00FB4F71"/>
    <w:rsid w:val="00FB74AD"/>
    <w:rsid w:val="00FB7C6C"/>
    <w:rsid w:val="00FE3515"/>
    <w:rsid w:val="00FE6B71"/>
    <w:rsid w:val="00FF09F2"/>
    <w:rsid w:val="00FF37A0"/>
    <w:rsid w:val="00FF613E"/>
    <w:rsid w:val="00FF6F47"/>
    <w:rsid w:val="00F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BE73F42"/>
  <w15:chartTrackingRefBased/>
  <w15:docId w15:val="{F119F363-BE1A-400D-9027-F1892424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2DE"/>
    <w:pPr>
      <w:spacing w:after="80" w:line="240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2DE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2DE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52DE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2DE"/>
    <w:rPr>
      <w:rFonts w:eastAsiaTheme="minorEastAsia"/>
      <w:caps/>
      <w:color w:val="FFFFFF" w:themeColor="background1"/>
      <w:spacing w:val="15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D752DE"/>
    <w:rPr>
      <w:rFonts w:eastAsiaTheme="minorEastAsia"/>
      <w:caps/>
      <w:spacing w:val="15"/>
      <w:sz w:val="20"/>
      <w:szCs w:val="20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D752DE"/>
    <w:rPr>
      <w:rFonts w:eastAsiaTheme="minorEastAsia"/>
      <w:caps/>
      <w:color w:val="1F4D78" w:themeColor="accent1" w:themeShade="7F"/>
      <w:spacing w:val="15"/>
      <w:sz w:val="20"/>
      <w:szCs w:val="20"/>
    </w:rPr>
  </w:style>
  <w:style w:type="paragraph" w:styleId="ListParagraph">
    <w:name w:val="List Paragraph"/>
    <w:basedOn w:val="Normal"/>
    <w:uiPriority w:val="34"/>
    <w:qFormat/>
    <w:rsid w:val="00D752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52D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752DE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752D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752D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75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2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2DE"/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752D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2D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DE"/>
    <w:rPr>
      <w:rFonts w:ascii="Segoe UI" w:eastAsiaTheme="minorEastAsia" w:hAnsi="Segoe UI" w:cs="Segoe UI"/>
      <w:sz w:val="18"/>
      <w:szCs w:val="18"/>
    </w:rPr>
  </w:style>
  <w:style w:type="character" w:customStyle="1" w:styleId="pagecontents">
    <w:name w:val="pagecontents"/>
    <w:basedOn w:val="DefaultParagraphFont"/>
    <w:rsid w:val="00BF2BA9"/>
  </w:style>
  <w:style w:type="paragraph" w:customStyle="1" w:styleId="Default">
    <w:name w:val="Default"/>
    <w:rsid w:val="009F7215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764C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1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1BC"/>
    <w:rPr>
      <w:rFonts w:eastAsiaTheme="minorEastAsia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811BC"/>
    <w:pPr>
      <w:spacing w:after="0"/>
    </w:pPr>
    <w:rPr>
      <w:rFonts w:ascii="Calibri" w:eastAsia="Calibri" w:hAnsi="Calibri" w:cs="Times New Roman"/>
      <w:noProof/>
      <w:sz w:val="24"/>
      <w:szCs w:val="22"/>
    </w:rPr>
  </w:style>
  <w:style w:type="character" w:customStyle="1" w:styleId="EndNoteBibliographyChar">
    <w:name w:val="EndNote Bibliography Char"/>
    <w:link w:val="EndNoteBibliography"/>
    <w:rsid w:val="002811BC"/>
    <w:rPr>
      <w:rFonts w:ascii="Calibri" w:eastAsia="Calibri" w:hAnsi="Calibri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6F8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C55C80"/>
    <w:pPr>
      <w:numPr>
        <w:ilvl w:val="12"/>
      </w:numPr>
      <w:tabs>
        <w:tab w:val="left" w:pos="360"/>
      </w:tabs>
      <w:autoSpaceDE w:val="0"/>
      <w:autoSpaceDN w:val="0"/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C55C80"/>
    <w:rPr>
      <w:rFonts w:ascii="Times New Roman" w:eastAsia="Times New Roman" w:hAnsi="Times New Roman" w:cs="Times New Roman"/>
      <w:sz w:val="24"/>
      <w:szCs w:val="24"/>
    </w:rPr>
  </w:style>
  <w:style w:type="table" w:styleId="GridTable4">
    <w:name w:val="Grid Table 4"/>
    <w:basedOn w:val="TableNormal"/>
    <w:uiPriority w:val="49"/>
    <w:rsid w:val="00323C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D63839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2393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3937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40207A"/>
  </w:style>
  <w:style w:type="character" w:customStyle="1" w:styleId="sr-only">
    <w:name w:val="sr-only"/>
    <w:basedOn w:val="DefaultParagraphFont"/>
    <w:rsid w:val="0040207A"/>
  </w:style>
  <w:style w:type="character" w:customStyle="1" w:styleId="text">
    <w:name w:val="text"/>
    <w:basedOn w:val="DefaultParagraphFont"/>
    <w:rsid w:val="0040207A"/>
  </w:style>
  <w:style w:type="character" w:customStyle="1" w:styleId="author-ref">
    <w:name w:val="author-ref"/>
    <w:basedOn w:val="DefaultParagraphFont"/>
    <w:rsid w:val="0040207A"/>
  </w:style>
  <w:style w:type="character" w:styleId="Emphasis">
    <w:name w:val="Emphasis"/>
    <w:basedOn w:val="DefaultParagraphFont"/>
    <w:uiPriority w:val="20"/>
    <w:qFormat/>
    <w:rsid w:val="008C4ECC"/>
    <w:rPr>
      <w:i/>
      <w:iCs/>
    </w:rPr>
  </w:style>
  <w:style w:type="character" w:customStyle="1" w:styleId="period">
    <w:name w:val="period"/>
    <w:basedOn w:val="DefaultParagraphFont"/>
    <w:rsid w:val="00770657"/>
  </w:style>
  <w:style w:type="character" w:styleId="Strong">
    <w:name w:val="Strong"/>
    <w:basedOn w:val="DefaultParagraphFont"/>
    <w:uiPriority w:val="22"/>
    <w:qFormat/>
    <w:rsid w:val="009B31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8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4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6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7831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53330034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8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694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6587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0058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365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8483">
          <w:marLeft w:val="20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37234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0252">
          <w:marLeft w:val="33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39838">
          <w:marLeft w:val="33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9998">
          <w:marLeft w:val="33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09480">
          <w:marLeft w:val="20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73574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8363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0301">
          <w:marLeft w:val="1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5847">
          <w:marLeft w:val="33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4758">
          <w:marLeft w:val="335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1759">
          <w:marLeft w:val="1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9736">
          <w:marLeft w:val="19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1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621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4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46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4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0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7633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50124076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29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7881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72433514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8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422A83D0A904FB3DDAE6B112A3293" ma:contentTypeVersion="4" ma:contentTypeDescription="Create a new document." ma:contentTypeScope="" ma:versionID="0fd2ee7143edb78fa9dedc5d69ebd7b5">
  <xsd:schema xmlns:xsd="http://www.w3.org/2001/XMLSchema" xmlns:xs="http://www.w3.org/2001/XMLSchema" xmlns:p="http://schemas.microsoft.com/office/2006/metadata/properties" xmlns:ns3="89dfb7ae-ee59-4517-8946-6ed871fec9d1" targetNamespace="http://schemas.microsoft.com/office/2006/metadata/properties" ma:root="true" ma:fieldsID="5669e4d9b9f883bad9619c9183d36ed4" ns3:_="">
    <xsd:import namespace="89dfb7ae-ee59-4517-8946-6ed871fec9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fb7ae-ee59-4517-8946-6ed871fec9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1C363A-4BF9-4F6A-A0B9-F07EB16F93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5E54661-2906-4EA7-A1A4-CF0B73B221E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504D5BB-44F2-4E89-B992-6525608B4B2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114E2B-2B01-4A3B-B6C7-3C7000B32E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fb7ae-ee59-4517-8946-6ed871fec9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own</dc:creator>
  <cp:keywords/>
  <dc:description/>
  <cp:lastModifiedBy>Ko PhD, Linda K</cp:lastModifiedBy>
  <cp:revision>4</cp:revision>
  <dcterms:created xsi:type="dcterms:W3CDTF">2020-10-02T21:20:00Z</dcterms:created>
  <dcterms:modified xsi:type="dcterms:W3CDTF">2020-10-02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422A83D0A904FB3DDAE6B112A3293</vt:lpwstr>
  </property>
</Properties>
</file>